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1304" w:rsidRPr="000D3646" w:rsidRDefault="006E1304" w:rsidP="006E1304">
      <w:pPr>
        <w:spacing w:after="0"/>
        <w:jc w:val="both"/>
        <w:rPr>
          <w:b/>
          <w:lang w:val="en-GB"/>
        </w:rPr>
      </w:pPr>
      <w:r w:rsidRPr="000D3646">
        <w:rPr>
          <w:b/>
          <w:lang w:val="en-GB"/>
        </w:rPr>
        <w:t xml:space="preserve">Supplementary material </w:t>
      </w:r>
      <w:r>
        <w:rPr>
          <w:b/>
          <w:lang w:val="en-GB"/>
        </w:rPr>
        <w:t>– ROLLAND et al</w:t>
      </w:r>
      <w:bookmarkStart w:id="0" w:name="_GoBack"/>
      <w:bookmarkEnd w:id="0"/>
    </w:p>
    <w:p w:rsidR="006E1304" w:rsidRPr="000D3646" w:rsidRDefault="006E1304" w:rsidP="006E1304">
      <w:pPr>
        <w:spacing w:after="0"/>
        <w:jc w:val="both"/>
        <w:rPr>
          <w:b/>
          <w:lang w:val="en-GB"/>
        </w:rPr>
      </w:pPr>
    </w:p>
    <w:p w:rsidR="006E1304" w:rsidRDefault="006E1304" w:rsidP="006E1304">
      <w:pPr>
        <w:spacing w:after="0"/>
        <w:jc w:val="both"/>
        <w:rPr>
          <w:lang w:val="en-GB"/>
        </w:rPr>
      </w:pPr>
      <w:r w:rsidRPr="000D3646">
        <w:rPr>
          <w:b/>
          <w:lang w:val="en-GB"/>
        </w:rPr>
        <w:t>Figure S1.</w:t>
      </w:r>
      <w:r w:rsidRPr="000D3646" w:rsidDel="0031037C">
        <w:rPr>
          <w:lang w:val="en-GB"/>
        </w:rPr>
        <w:t xml:space="preserve"> Time scales used in the ANRS 12249 TasP trial</w:t>
      </w:r>
      <w:r>
        <w:rPr>
          <w:lang w:val="en-GB"/>
        </w:rPr>
        <w:t xml:space="preserve"> (2012-2016)</w:t>
      </w:r>
      <w:r w:rsidRPr="000D3646" w:rsidDel="0031037C">
        <w:rPr>
          <w:lang w:val="en-GB"/>
        </w:rPr>
        <w:t xml:space="preserve">: trial round vs calendar round for each cluster group. </w:t>
      </w:r>
    </w:p>
    <w:p w:rsidR="006E1304" w:rsidRDefault="006E1304" w:rsidP="006E1304">
      <w:pPr>
        <w:spacing w:after="0"/>
        <w:jc w:val="both"/>
        <w:rPr>
          <w:lang w:val="en-GB"/>
        </w:rPr>
      </w:pPr>
    </w:p>
    <w:p w:rsidR="006E1304" w:rsidRPr="000D3646" w:rsidDel="0031037C" w:rsidRDefault="006E1304" w:rsidP="006E1304">
      <w:pPr>
        <w:spacing w:after="0"/>
        <w:jc w:val="both"/>
        <w:rPr>
          <w:lang w:val="en-GB"/>
        </w:rPr>
      </w:pPr>
      <w:r>
        <w:rPr>
          <w:noProof/>
          <w:lang w:val="en-IN" w:eastAsia="en-IN"/>
        </w:rPr>
        <w:drawing>
          <wp:inline distT="0" distB="0" distL="0" distR="0">
            <wp:extent cx="5765800" cy="2501900"/>
            <wp:effectExtent l="0" t="0" r="0" b="12700"/>
            <wp:docPr id="2" name="Image 2" descr="Macintosh HD:Users:joanna:Documents:RECHERCHE:TasP_ANRS12249:Analysis:Couples/SexualBehaviours:Mar2018:figure_sb:Diapositiv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joanna:Documents:RECHERCHE:TasP_ANRS12249:Analysis:Couples/SexualBehaviours:Mar2018:figure_sb:Diapositive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t="22745"/>
                    <a:stretch/>
                  </pic:blipFill>
                  <pic:spPr bwMode="auto">
                    <a:xfrm>
                      <a:off x="0" y="0"/>
                      <a:ext cx="5765800" cy="250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6E1304" w:rsidRPr="000D3646" w:rsidRDefault="006E1304" w:rsidP="006E1304">
      <w:pPr>
        <w:rPr>
          <w:b/>
          <w:lang w:val="en-GB"/>
        </w:rPr>
      </w:pPr>
      <w:r w:rsidRPr="000D3646">
        <w:rPr>
          <w:b/>
          <w:lang w:val="en-GB"/>
        </w:rPr>
        <w:br w:type="page"/>
      </w:r>
    </w:p>
    <w:p w:rsidR="006E1304" w:rsidRPr="000D3646" w:rsidRDefault="006E1304" w:rsidP="006E1304">
      <w:pPr>
        <w:spacing w:after="0"/>
        <w:outlineLvl w:val="0"/>
        <w:rPr>
          <w:lang w:val="en-GB"/>
        </w:rPr>
      </w:pPr>
      <w:r w:rsidRPr="000D3646">
        <w:rPr>
          <w:b/>
          <w:lang w:val="en-GB"/>
        </w:rPr>
        <w:lastRenderedPageBreak/>
        <w:t>Table S1.</w:t>
      </w:r>
      <w:r w:rsidRPr="000D3646">
        <w:rPr>
          <w:lang w:val="en-GB"/>
        </w:rPr>
        <w:t xml:space="preserve"> Multivariable model output for each sexual behaviour indicator in the ANRS 12249 TasP trial (2012-2016) with arm and trial round combinations represented directly by dummy variables. </w:t>
      </w:r>
    </w:p>
    <w:p w:rsidR="006E1304" w:rsidRPr="000D3646" w:rsidRDefault="006E1304" w:rsidP="006E1304">
      <w:pPr>
        <w:spacing w:after="0"/>
        <w:rPr>
          <w:lang w:val="en-GB"/>
        </w:rPr>
      </w:pPr>
    </w:p>
    <w:tbl>
      <w:tblPr>
        <w:tblStyle w:val="TableGrid"/>
        <w:tblW w:w="0" w:type="auto"/>
        <w:jc w:val="center"/>
        <w:tblLook w:val="04A0"/>
      </w:tblPr>
      <w:tblGrid>
        <w:gridCol w:w="1917"/>
        <w:gridCol w:w="1202"/>
        <w:gridCol w:w="851"/>
        <w:gridCol w:w="1701"/>
        <w:gridCol w:w="1033"/>
        <w:gridCol w:w="1660"/>
        <w:gridCol w:w="779"/>
      </w:tblGrid>
      <w:tr w:rsidR="006E1304" w:rsidRPr="000D3646" w:rsidTr="005D0BED">
        <w:trPr>
          <w:jc w:val="center"/>
        </w:trPr>
        <w:tc>
          <w:tcPr>
            <w:tcW w:w="1917" w:type="dxa"/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34" w:type="dxa"/>
            <w:gridSpan w:val="2"/>
            <w:vAlign w:val="bottom"/>
          </w:tcPr>
          <w:p w:rsidR="006E1304" w:rsidRPr="000D3646" w:rsidRDefault="006E1304" w:rsidP="006E1304">
            <w:pPr>
              <w:spacing w:after="0"/>
              <w:ind w:right="4"/>
              <w:jc w:val="center"/>
              <w:rPr>
                <w:b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Women</w:t>
            </w:r>
          </w:p>
        </w:tc>
        <w:tc>
          <w:tcPr>
            <w:tcW w:w="2439" w:type="dxa"/>
            <w:gridSpan w:val="2"/>
            <w:vAlign w:val="bottom"/>
          </w:tcPr>
          <w:p w:rsidR="006E1304" w:rsidRPr="000D3646" w:rsidRDefault="006E1304" w:rsidP="006E1304">
            <w:pPr>
              <w:spacing w:after="0"/>
              <w:jc w:val="center"/>
              <w:rPr>
                <w:b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Men</w:t>
            </w: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vAlign w:val="bottom"/>
          </w:tcPr>
          <w:p w:rsidR="006E1304" w:rsidRPr="000D3646" w:rsidRDefault="006E1304" w:rsidP="006E1304">
            <w:pPr>
              <w:spacing w:after="0"/>
              <w:rPr>
                <w:b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Arm</w:t>
            </w:r>
          </w:p>
        </w:tc>
        <w:tc>
          <w:tcPr>
            <w:tcW w:w="851" w:type="dxa"/>
            <w:vAlign w:val="bottom"/>
          </w:tcPr>
          <w:p w:rsidR="006E1304" w:rsidRPr="000D3646" w:rsidRDefault="006E1304" w:rsidP="006E1304">
            <w:pPr>
              <w:spacing w:after="0"/>
              <w:rPr>
                <w:b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Round</w:t>
            </w:r>
          </w:p>
        </w:tc>
        <w:tc>
          <w:tcPr>
            <w:tcW w:w="1701" w:type="dxa"/>
            <w:vAlign w:val="bottom"/>
          </w:tcPr>
          <w:p w:rsidR="006E1304" w:rsidRPr="000D3646" w:rsidRDefault="006E1304" w:rsidP="006E1304">
            <w:pPr>
              <w:spacing w:after="0"/>
              <w:rPr>
                <w:b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OR_CI</w:t>
            </w:r>
          </w:p>
        </w:tc>
        <w:tc>
          <w:tcPr>
            <w:tcW w:w="1033" w:type="dxa"/>
            <w:vAlign w:val="bottom"/>
          </w:tcPr>
          <w:p w:rsidR="006E1304" w:rsidRPr="000D3646" w:rsidRDefault="006E1304" w:rsidP="006E1304">
            <w:pPr>
              <w:spacing w:after="0"/>
              <w:rPr>
                <w:b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pval</w:t>
            </w:r>
          </w:p>
        </w:tc>
        <w:tc>
          <w:tcPr>
            <w:tcW w:w="1660" w:type="dxa"/>
            <w:vAlign w:val="bottom"/>
          </w:tcPr>
          <w:p w:rsidR="006E1304" w:rsidRPr="000D3646" w:rsidRDefault="006E1304" w:rsidP="006E1304">
            <w:pPr>
              <w:spacing w:after="0"/>
              <w:rPr>
                <w:b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OR_CI</w:t>
            </w:r>
          </w:p>
        </w:tc>
        <w:tc>
          <w:tcPr>
            <w:tcW w:w="779" w:type="dxa"/>
            <w:vAlign w:val="bottom"/>
          </w:tcPr>
          <w:p w:rsidR="006E1304" w:rsidRPr="000D3646" w:rsidRDefault="006E1304" w:rsidP="006E1304">
            <w:pPr>
              <w:spacing w:after="0"/>
              <w:rPr>
                <w:b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pval</w:t>
            </w: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bottom w:val="nil"/>
            </w:tcBorders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Sex in the past month</w:t>
            </w:r>
          </w:p>
        </w:tc>
        <w:tc>
          <w:tcPr>
            <w:tcW w:w="1202" w:type="dxa"/>
            <w:tcBorders>
              <w:bottom w:val="nil"/>
            </w:tcBorders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Réf.</w:t>
            </w:r>
          </w:p>
        </w:tc>
        <w:tc>
          <w:tcPr>
            <w:tcW w:w="1033" w:type="dxa"/>
            <w:tcBorders>
              <w:bottom w:val="nil"/>
            </w:tcBorders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39" w:type="dxa"/>
            <w:gridSpan w:val="2"/>
            <w:vMerge w:val="restart"/>
            <w:vAlign w:val="center"/>
          </w:tcPr>
          <w:p w:rsidR="006E1304" w:rsidRPr="000D3646" w:rsidRDefault="006E1304" w:rsidP="006E130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Not interaction for men</w:t>
            </w: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9</w:t>
            </w: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[0.94 - 1.25]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439" w:type="dxa"/>
            <w:gridSpan w:val="2"/>
            <w:vMerge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90 [0.80</w:t>
            </w: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- 1.02]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9</w:t>
            </w:r>
          </w:p>
        </w:tc>
        <w:tc>
          <w:tcPr>
            <w:tcW w:w="2439" w:type="dxa"/>
            <w:gridSpan w:val="2"/>
            <w:vMerge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94 [0.83 - 1.07</w:t>
            </w: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32</w:t>
            </w:r>
          </w:p>
        </w:tc>
        <w:tc>
          <w:tcPr>
            <w:tcW w:w="2439" w:type="dxa"/>
            <w:gridSpan w:val="2"/>
            <w:vMerge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96 [0.83 - 1.11]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55</w:t>
            </w:r>
          </w:p>
        </w:tc>
        <w:tc>
          <w:tcPr>
            <w:tcW w:w="2439" w:type="dxa"/>
            <w:gridSpan w:val="2"/>
            <w:vMerge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0 [0.69 - 0.93]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0.0039</w:t>
            </w:r>
          </w:p>
        </w:tc>
        <w:tc>
          <w:tcPr>
            <w:tcW w:w="2439" w:type="dxa"/>
            <w:gridSpan w:val="2"/>
            <w:vMerge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top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top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97 [0.75 - 1.25]</w:t>
            </w:r>
          </w:p>
        </w:tc>
        <w:tc>
          <w:tcPr>
            <w:tcW w:w="1033" w:type="dxa"/>
            <w:tcBorders>
              <w:top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2439" w:type="dxa"/>
            <w:gridSpan w:val="2"/>
            <w:vMerge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bottom w:val="nil"/>
            </w:tcBorders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Intervention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1 [0.92 - 1.12]</w:t>
            </w:r>
          </w:p>
        </w:tc>
        <w:tc>
          <w:tcPr>
            <w:tcW w:w="1033" w:type="dxa"/>
            <w:tcBorders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2439" w:type="dxa"/>
            <w:gridSpan w:val="2"/>
            <w:vMerge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6 [0.74 - 0.99]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bottom"/>
          </w:tcPr>
          <w:p w:rsidR="006E1304" w:rsidRPr="00C0262B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C0262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2439" w:type="dxa"/>
            <w:gridSpan w:val="2"/>
            <w:vMerge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93 [0.82 - 1.05]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24</w:t>
            </w:r>
          </w:p>
        </w:tc>
        <w:tc>
          <w:tcPr>
            <w:tcW w:w="2439" w:type="dxa"/>
            <w:gridSpan w:val="2"/>
            <w:vMerge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3 [0.73 - 0.95</w:t>
            </w: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0.0049</w:t>
            </w:r>
          </w:p>
        </w:tc>
        <w:tc>
          <w:tcPr>
            <w:tcW w:w="2439" w:type="dxa"/>
            <w:gridSpan w:val="2"/>
            <w:vMerge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92 [0.79 - 1.07]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28</w:t>
            </w:r>
          </w:p>
        </w:tc>
        <w:tc>
          <w:tcPr>
            <w:tcW w:w="2439" w:type="dxa"/>
            <w:gridSpan w:val="2"/>
            <w:vMerge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9 [0.76 - 1.05</w:t>
            </w: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6</w:t>
            </w:r>
          </w:p>
        </w:tc>
        <w:tc>
          <w:tcPr>
            <w:tcW w:w="2439" w:type="dxa"/>
            <w:gridSpan w:val="2"/>
            <w:vMerge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top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top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3</w:t>
            </w: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[0.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</w:t>
            </w: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- 1.31]</w:t>
            </w:r>
          </w:p>
        </w:tc>
        <w:tc>
          <w:tcPr>
            <w:tcW w:w="1033" w:type="dxa"/>
            <w:tcBorders>
              <w:top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2</w:t>
            </w:r>
          </w:p>
        </w:tc>
        <w:tc>
          <w:tcPr>
            <w:tcW w:w="2439" w:type="dxa"/>
            <w:gridSpan w:val="2"/>
            <w:vMerge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bottom w:val="nil"/>
            </w:tcBorders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Regular partner in the past 6 months</w:t>
            </w:r>
          </w:p>
        </w:tc>
        <w:tc>
          <w:tcPr>
            <w:tcW w:w="1202" w:type="dxa"/>
            <w:tcBorders>
              <w:bottom w:val="nil"/>
            </w:tcBorders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Réf.</w:t>
            </w:r>
          </w:p>
        </w:tc>
        <w:tc>
          <w:tcPr>
            <w:tcW w:w="1033" w:type="dxa"/>
            <w:tcBorders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Réf.</w:t>
            </w:r>
          </w:p>
        </w:tc>
        <w:tc>
          <w:tcPr>
            <w:tcW w:w="1660" w:type="dxa"/>
            <w:tcBorders>
              <w:bottom w:val="nil"/>
            </w:tcBorders>
          </w:tcPr>
          <w:p w:rsidR="006E1304" w:rsidRPr="000D3646" w:rsidRDefault="006E1304" w:rsidP="006E1304">
            <w:pPr>
              <w:spacing w:after="0"/>
              <w:rPr>
                <w:lang w:val="en-GB"/>
              </w:rPr>
            </w:pPr>
          </w:p>
        </w:tc>
        <w:tc>
          <w:tcPr>
            <w:tcW w:w="779" w:type="dxa"/>
            <w:tcBorders>
              <w:bottom w:val="nil"/>
            </w:tcBorders>
          </w:tcPr>
          <w:p w:rsidR="006E1304" w:rsidRPr="000D3646" w:rsidRDefault="006E1304" w:rsidP="006E1304">
            <w:pPr>
              <w:spacing w:after="0"/>
              <w:rPr>
                <w:lang w:val="en-GB"/>
              </w:rPr>
            </w:pP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14</w:t>
            </w: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[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.01 - 1.29</w:t>
            </w: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bottom"/>
          </w:tcPr>
          <w:p w:rsidR="006E1304" w:rsidRPr="00C2057E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C2057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3 [0.87</w:t>
            </w: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- 1.23]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8 [0.98 - 1.19</w:t>
            </w: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2 [0.88 - 1.18</w:t>
            </w: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3</w:t>
            </w: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2 [0.91 - 1.13]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7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99 [0.85 - 1.17</w:t>
            </w: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94</w:t>
            </w: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12 [0.99 - 1.27]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7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11</w:t>
            </w: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[0.93 - 1.33</w:t>
            </w: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5</w:t>
            </w: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23 [1.08 - 1.40</w:t>
            </w: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0.00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29 [1.06 - 1.56</w:t>
            </w: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0.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12</w:t>
            </w: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top w:val="nil"/>
              <w:bottom w:val="single" w:sz="4" w:space="0" w:color="auto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92 [0.73 - 1.16]</w:t>
            </w: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49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1 [0.70 - 1.45</w:t>
            </w: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top w:val="single" w:sz="4" w:space="0" w:color="auto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top w:val="single" w:sz="4" w:space="0" w:color="auto"/>
              <w:bottom w:val="nil"/>
            </w:tcBorders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Interventio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3 [0.76 - 0.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</w:t>
            </w: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76 [0.67 - 0.86</w:t>
            </w: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15 [1.02 - 1.31]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0.02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1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[0.92 - 1.32</w:t>
            </w: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29</w:t>
            </w: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1 [0.73 - 0.90]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79 [0.68 - 0.91</w:t>
            </w: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0.001</w:t>
            </w:r>
            <w:r w:rsidRPr="000D364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7</w:t>
            </w: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2 [0.91 - 1.13]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0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90 [0.76 - 1.05</w:t>
            </w: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9</w:t>
            </w: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99 [0.87 - 1.12]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9 [0.74 - 1.07</w:t>
            </w: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26</w:t>
            </w: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9 [0.78 - 1.01</w:t>
            </w: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8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0 [0.65 - 0.97</w:t>
            </w: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0.02</w:t>
            </w:r>
            <w:r w:rsidRPr="000D364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4</w:t>
            </w: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top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top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8 [0.88 - 1.31</w:t>
            </w: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1033" w:type="dxa"/>
            <w:tcBorders>
              <w:top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49</w:t>
            </w:r>
          </w:p>
        </w:tc>
        <w:tc>
          <w:tcPr>
            <w:tcW w:w="1660" w:type="dxa"/>
            <w:tcBorders>
              <w:top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95 [0.70 - 1.28</w:t>
            </w: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779" w:type="dxa"/>
            <w:tcBorders>
              <w:top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bottom w:val="nil"/>
            </w:tcBorders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Casual partner in the past 6 months</w:t>
            </w:r>
          </w:p>
        </w:tc>
        <w:tc>
          <w:tcPr>
            <w:tcW w:w="1202" w:type="dxa"/>
            <w:tcBorders>
              <w:bottom w:val="nil"/>
            </w:tcBorders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Réf.</w:t>
            </w:r>
          </w:p>
        </w:tc>
        <w:tc>
          <w:tcPr>
            <w:tcW w:w="1033" w:type="dxa"/>
            <w:tcBorders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Réf.</w:t>
            </w:r>
          </w:p>
        </w:tc>
        <w:tc>
          <w:tcPr>
            <w:tcW w:w="1660" w:type="dxa"/>
            <w:tcBorders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79" w:type="dxa"/>
            <w:tcBorders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0.85 [0.70 </w:t>
            </w:r>
            <w:r w:rsidRPr="004C08F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 1.02]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4C08F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8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 [0.67</w:t>
            </w: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1.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</w:t>
            </w: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bottom"/>
          </w:tcPr>
          <w:p w:rsidR="006E1304" w:rsidRPr="00E81F6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81F66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GB"/>
              </w:rPr>
              <w:t>0.10</w:t>
            </w: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4C08F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4 [0.71 - 0.99]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bottom"/>
          </w:tcPr>
          <w:p w:rsidR="006E1304" w:rsidRPr="004C08F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4C08F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0.03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92 [0.77 - 1.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</w:t>
            </w: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4C08F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12 [0.95 - 1.32]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bottom"/>
          </w:tcPr>
          <w:p w:rsidR="006E1304" w:rsidRPr="004C08F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4C08F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10</w:t>
            </w: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[0.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 - 1.34</w:t>
            </w: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31</w:t>
            </w: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4C08F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3 [0.69 - 1.01]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4C08F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6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2 [0.82 - 1.28</w:t>
            </w: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3</w:t>
            </w: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4C08F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62 [0.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</w:t>
            </w:r>
            <w:r w:rsidRPr="004C08F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- 0.76]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bottom"/>
          </w:tcPr>
          <w:p w:rsidR="006E1304" w:rsidRPr="004C08F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4C08F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4 [0.66</w:t>
            </w: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 1.09</w:t>
            </w: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9</w:t>
            </w: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top w:val="nil"/>
              <w:bottom w:val="single" w:sz="4" w:space="0" w:color="auto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4C08F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94 [0.65 - 1.36]</w:t>
            </w: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vAlign w:val="bottom"/>
          </w:tcPr>
          <w:p w:rsidR="006E1304" w:rsidRPr="004C08F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4C08F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74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</w:t>
            </w: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[0.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 - 1.29</w:t>
            </w: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38</w:t>
            </w: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top w:val="single" w:sz="4" w:space="0" w:color="auto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top w:val="single" w:sz="4" w:space="0" w:color="auto"/>
              <w:bottom w:val="nil"/>
            </w:tcBorders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Interventio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F6D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44 [1.27 - 1.64]</w:t>
            </w: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  <w:vAlign w:val="bottom"/>
          </w:tcPr>
          <w:p w:rsidR="006E1304" w:rsidRPr="00CF6DD1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CF6DD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vAlign w:val="bottom"/>
          </w:tcPr>
          <w:p w:rsidR="006E1304" w:rsidRPr="001F2BDA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2E19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38 [1.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</w:t>
            </w:r>
            <w:r w:rsidRPr="002E19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- 1.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</w:t>
            </w:r>
            <w:r w:rsidRPr="002E19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  <w:vAlign w:val="bottom"/>
          </w:tcPr>
          <w:p w:rsidR="006E1304" w:rsidRPr="002E19AC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2E19A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F6D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97 [0.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</w:t>
            </w:r>
            <w:r w:rsidRPr="00CF6D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- 1.18]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bottom"/>
          </w:tcPr>
          <w:p w:rsidR="006E1304" w:rsidRPr="00CF6DD1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F6D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7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bottom"/>
          </w:tcPr>
          <w:p w:rsidR="006E1304" w:rsidRPr="001F2BDA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2E19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4 [0.68 - 1.05]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bottom"/>
          </w:tcPr>
          <w:p w:rsidR="006E1304" w:rsidRPr="001F2BDA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2E19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2</w:t>
            </w: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F6D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29 [1.11 - 1.51]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bottom"/>
          </w:tcPr>
          <w:p w:rsidR="006E1304" w:rsidRPr="00CF6DD1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CF6DD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0.001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bottom"/>
          </w:tcPr>
          <w:p w:rsidR="006E1304" w:rsidRPr="001F2BDA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2E19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31 [1.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</w:t>
            </w:r>
            <w:r w:rsidRPr="002E19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- 1.57]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bottom"/>
          </w:tcPr>
          <w:p w:rsidR="006E1304" w:rsidRPr="002E19AC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2E19A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0.0027</w:t>
            </w: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F6D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98 [0.83 - 1.16]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bottom"/>
          </w:tcPr>
          <w:p w:rsidR="006E1304" w:rsidRPr="00CF6DD1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F6D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bottom"/>
          </w:tcPr>
          <w:p w:rsidR="006E1304" w:rsidRPr="001F2BDA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2E19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2 [0.84 - 1.24]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bottom"/>
          </w:tcPr>
          <w:p w:rsidR="006E1304" w:rsidRPr="001F2BDA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2E19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5</w:t>
            </w: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0.85 [0.70 </w:t>
            </w:r>
            <w:r w:rsidRPr="00CF6D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 1.04]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F6D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bottom"/>
          </w:tcPr>
          <w:p w:rsidR="006E1304" w:rsidRPr="001F2BDA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2E19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92 [0.73 - 1.16]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bottom"/>
          </w:tcPr>
          <w:p w:rsidR="006E1304" w:rsidRPr="001F2BDA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2E19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49</w:t>
            </w: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F6D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</w:t>
            </w:r>
            <w:r w:rsidRPr="00CF6D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[0.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</w:t>
            </w:r>
            <w:r w:rsidRPr="00CF6D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- 1.34]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F6D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3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bottom"/>
          </w:tcPr>
          <w:p w:rsidR="006E1304" w:rsidRPr="001F2BDA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2E19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21 [0.95 - 1.53]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bottom"/>
          </w:tcPr>
          <w:p w:rsidR="006E1304" w:rsidRPr="001F2BDA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2E19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2</w:t>
            </w: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top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top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CF6D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64 [0.45 - 0.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</w:t>
            </w:r>
            <w:r w:rsidRPr="00CF6D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1033" w:type="dxa"/>
            <w:tcBorders>
              <w:top w:val="nil"/>
            </w:tcBorders>
            <w:vAlign w:val="bottom"/>
          </w:tcPr>
          <w:p w:rsidR="006E1304" w:rsidRPr="00CF6DD1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CF6DD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0.0097</w:t>
            </w:r>
          </w:p>
        </w:tc>
        <w:tc>
          <w:tcPr>
            <w:tcW w:w="1660" w:type="dxa"/>
            <w:tcBorders>
              <w:top w:val="nil"/>
            </w:tcBorders>
            <w:vAlign w:val="bottom"/>
          </w:tcPr>
          <w:p w:rsidR="006E1304" w:rsidRPr="001F2BDA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2E19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3 [0.56 - 1.24]</w:t>
            </w:r>
          </w:p>
        </w:tc>
        <w:tc>
          <w:tcPr>
            <w:tcW w:w="779" w:type="dxa"/>
            <w:tcBorders>
              <w:top w:val="nil"/>
            </w:tcBorders>
            <w:vAlign w:val="bottom"/>
          </w:tcPr>
          <w:p w:rsidR="006E1304" w:rsidRPr="001F2BDA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2E19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38</w:t>
            </w: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bottom w:val="nil"/>
            </w:tcBorders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Condom use at last sex with a regular partner</w:t>
            </w:r>
          </w:p>
        </w:tc>
        <w:tc>
          <w:tcPr>
            <w:tcW w:w="1202" w:type="dxa"/>
            <w:tcBorders>
              <w:bottom w:val="nil"/>
            </w:tcBorders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Réf.</w:t>
            </w:r>
          </w:p>
        </w:tc>
        <w:tc>
          <w:tcPr>
            <w:tcW w:w="1033" w:type="dxa"/>
            <w:tcBorders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Réf.</w:t>
            </w:r>
          </w:p>
        </w:tc>
        <w:tc>
          <w:tcPr>
            <w:tcW w:w="1660" w:type="dxa"/>
            <w:tcBorders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79" w:type="dxa"/>
            <w:tcBorders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1F2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22 [1.02 - 1.46]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1F2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712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94 [0.73 - 1.21]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712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63</w:t>
            </w: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1F2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</w:t>
            </w:r>
            <w:r w:rsidRPr="001F2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[1.03 - 1.41]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bottom"/>
          </w:tcPr>
          <w:p w:rsidR="006E1304" w:rsidRPr="001F2BDA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1F2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0.01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712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6 [0.86 - 1.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</w:t>
            </w:r>
            <w:r w:rsidRPr="000712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712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1F2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23 [1.04 - 1.46]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bottom"/>
          </w:tcPr>
          <w:p w:rsidR="006E1304" w:rsidRPr="001F2BDA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1F2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0.01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712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4 [0.82 - 1.32]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712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74</w:t>
            </w: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1F2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95 [0.77 - 1.16]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bottom"/>
          </w:tcPr>
          <w:p w:rsidR="006E1304" w:rsidRPr="001F2BDA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1F2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712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4 [0.64 - 1.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</w:t>
            </w:r>
            <w:r w:rsidRPr="000712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712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21</w:t>
            </w: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1F2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5 [0.84 - 1.31]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1F2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6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712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9 [0.66 - 1.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</w:t>
            </w:r>
            <w:r w:rsidRPr="000712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712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45</w:t>
            </w: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top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top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1F2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46 [0.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</w:t>
            </w:r>
            <w:r w:rsidRPr="001F2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- 0.71]</w:t>
            </w:r>
          </w:p>
        </w:tc>
        <w:tc>
          <w:tcPr>
            <w:tcW w:w="1033" w:type="dxa"/>
            <w:tcBorders>
              <w:top w:val="nil"/>
            </w:tcBorders>
            <w:vAlign w:val="bottom"/>
          </w:tcPr>
          <w:p w:rsidR="006E1304" w:rsidRPr="001F2BDA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1F2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660" w:type="dxa"/>
            <w:tcBorders>
              <w:top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712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71 [0.38 - 1.32]</w:t>
            </w:r>
          </w:p>
        </w:tc>
        <w:tc>
          <w:tcPr>
            <w:tcW w:w="779" w:type="dxa"/>
            <w:tcBorders>
              <w:top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712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28</w:t>
            </w: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bottom w:val="nil"/>
            </w:tcBorders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Intervention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1F2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92 [0.81 - 1.06]</w:t>
            </w:r>
          </w:p>
        </w:tc>
        <w:tc>
          <w:tcPr>
            <w:tcW w:w="1033" w:type="dxa"/>
            <w:tcBorders>
              <w:bottom w:val="nil"/>
            </w:tcBorders>
            <w:vAlign w:val="bottom"/>
          </w:tcPr>
          <w:p w:rsidR="006E1304" w:rsidRPr="001F2BDA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1F2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24</w:t>
            </w:r>
          </w:p>
        </w:tc>
        <w:tc>
          <w:tcPr>
            <w:tcW w:w="1660" w:type="dxa"/>
            <w:tcBorders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7 [0.72 - 1.05]</w:t>
            </w:r>
          </w:p>
        </w:tc>
        <w:tc>
          <w:tcPr>
            <w:tcW w:w="779" w:type="dxa"/>
            <w:tcBorders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4</w:t>
            </w: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1F2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92 [0.76 - 1.11]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1F2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3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5 [0.65 - 1.11]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23</w:t>
            </w: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1F2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28 [1.08 - 1.51]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bottom"/>
          </w:tcPr>
          <w:p w:rsidR="006E1304" w:rsidRPr="001F2BDA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1F2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0.003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33 [1.07 - 1.67]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0.012</w:t>
            </w: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1F2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24 [1.03 - 1.48]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bottom"/>
          </w:tcPr>
          <w:p w:rsidR="006E1304" w:rsidRPr="001F2BDA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1F2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0.02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17 [0.91 - 1.50]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23</w:t>
            </w: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1F2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34 [1.09 - 1.66]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bottom"/>
          </w:tcPr>
          <w:p w:rsidR="006E1304" w:rsidRPr="001F2BDA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1F2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0.006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38 [1.03 - 1.85]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0.031</w:t>
            </w: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1F2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27 [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.00</w:t>
            </w:r>
            <w:r w:rsidRPr="001F2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- 1.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</w:t>
            </w:r>
            <w:r w:rsidRPr="001F2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bottom"/>
          </w:tcPr>
          <w:p w:rsidR="006E1304" w:rsidRPr="001F2BDA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1F2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0.04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37 [1.00 - 1.90]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52</w:t>
            </w:r>
          </w:p>
        </w:tc>
      </w:tr>
      <w:tr w:rsidR="006E1304" w:rsidRPr="000D3646" w:rsidTr="005D0BED">
        <w:trPr>
          <w:jc w:val="center"/>
        </w:trPr>
        <w:tc>
          <w:tcPr>
            <w:tcW w:w="1917" w:type="dxa"/>
            <w:tcBorders>
              <w:top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2" w:type="dxa"/>
            <w:tcBorders>
              <w:top w:val="nil"/>
            </w:tcBorders>
            <w:vAlign w:val="center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1F2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91 [0.64 - 1.29]</w:t>
            </w:r>
          </w:p>
        </w:tc>
        <w:tc>
          <w:tcPr>
            <w:tcW w:w="1033" w:type="dxa"/>
            <w:tcBorders>
              <w:top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1F2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660" w:type="dxa"/>
            <w:tcBorders>
              <w:top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3 [0.51 - 1.35]</w:t>
            </w:r>
          </w:p>
        </w:tc>
        <w:tc>
          <w:tcPr>
            <w:tcW w:w="779" w:type="dxa"/>
            <w:tcBorders>
              <w:top w:val="nil"/>
            </w:tcBorders>
            <w:vAlign w:val="bottom"/>
          </w:tcPr>
          <w:p w:rsidR="006E1304" w:rsidRPr="000D3646" w:rsidRDefault="006E1304" w:rsidP="006E1304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45</w:t>
            </w:r>
          </w:p>
        </w:tc>
      </w:tr>
    </w:tbl>
    <w:p w:rsidR="006E1304" w:rsidRDefault="006E1304" w:rsidP="006E1304">
      <w:pPr>
        <w:spacing w:after="0"/>
        <w:outlineLvl w:val="0"/>
        <w:rPr>
          <w:i/>
          <w:sz w:val="20"/>
          <w:szCs w:val="20"/>
          <w:lang w:val="en-GB"/>
        </w:rPr>
      </w:pPr>
      <w:r w:rsidRPr="000D3646">
        <w:rPr>
          <w:i/>
          <w:sz w:val="20"/>
          <w:szCs w:val="20"/>
          <w:lang w:val="en-GB"/>
        </w:rPr>
        <w:t>Note: Computed for all indicators where the interaction term in the final model was significant</w:t>
      </w:r>
    </w:p>
    <w:p w:rsidR="006E1304" w:rsidRDefault="006E1304" w:rsidP="006E1304">
      <w:pPr>
        <w:spacing w:after="0"/>
        <w:outlineLvl w:val="0"/>
        <w:rPr>
          <w:i/>
          <w:sz w:val="20"/>
          <w:szCs w:val="20"/>
          <w:lang w:val="en-GB"/>
        </w:rPr>
      </w:pPr>
    </w:p>
    <w:p w:rsidR="006E1304" w:rsidRPr="000D3646" w:rsidRDefault="006E1304" w:rsidP="006E1304">
      <w:pPr>
        <w:spacing w:after="0"/>
        <w:outlineLvl w:val="0"/>
        <w:rPr>
          <w:i/>
          <w:sz w:val="20"/>
          <w:szCs w:val="20"/>
          <w:lang w:val="en-GB"/>
        </w:rPr>
      </w:pPr>
    </w:p>
    <w:p w:rsidR="006E1304" w:rsidRDefault="006E1304" w:rsidP="006E1304">
      <w:pPr>
        <w:spacing w:after="0" w:line="240" w:lineRule="auto"/>
        <w:jc w:val="both"/>
        <w:rPr>
          <w:i/>
          <w:sz w:val="20"/>
          <w:szCs w:val="20"/>
          <w:lang w:val="en-GB"/>
        </w:rPr>
        <w:sectPr w:rsidR="006E1304" w:rsidSect="005F1320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6E1304" w:rsidRPr="000D3646" w:rsidRDefault="006E1304" w:rsidP="006E1304">
      <w:pPr>
        <w:spacing w:after="0" w:line="240" w:lineRule="auto"/>
        <w:jc w:val="both"/>
        <w:rPr>
          <w:lang w:val="en-GB"/>
        </w:rPr>
      </w:pPr>
      <w:r w:rsidRPr="000D3646">
        <w:rPr>
          <w:b/>
          <w:lang w:val="en-GB"/>
        </w:rPr>
        <w:lastRenderedPageBreak/>
        <w:t xml:space="preserve">Table S2. </w:t>
      </w:r>
      <w:r w:rsidRPr="000D3646">
        <w:rPr>
          <w:lang w:val="en-GB"/>
        </w:rPr>
        <w:t>Full multivariable model for each sexual behaviour indicator among men in the ANRS 12249 TasP trial (2012-2016) (1/3)</w:t>
      </w:r>
    </w:p>
    <w:p w:rsidR="006E1304" w:rsidRPr="000D3646" w:rsidRDefault="006E1304" w:rsidP="006E1304">
      <w:pPr>
        <w:spacing w:after="0" w:line="240" w:lineRule="auto"/>
        <w:jc w:val="both"/>
        <w:rPr>
          <w:lang w:val="en-GB"/>
        </w:rPr>
      </w:pPr>
    </w:p>
    <w:tbl>
      <w:tblPr>
        <w:tblW w:w="14744" w:type="dxa"/>
        <w:jc w:val="center"/>
        <w:tblCellMar>
          <w:left w:w="70" w:type="dxa"/>
          <w:right w:w="70" w:type="dxa"/>
        </w:tblCellMar>
        <w:tblLook w:val="04A0"/>
      </w:tblPr>
      <w:tblGrid>
        <w:gridCol w:w="2160"/>
        <w:gridCol w:w="2140"/>
        <w:gridCol w:w="642"/>
        <w:gridCol w:w="1266"/>
        <w:gridCol w:w="1527"/>
        <w:gridCol w:w="641"/>
        <w:gridCol w:w="1350"/>
        <w:gridCol w:w="1527"/>
        <w:gridCol w:w="641"/>
        <w:gridCol w:w="1456"/>
        <w:gridCol w:w="1362"/>
        <w:gridCol w:w="32"/>
      </w:tblGrid>
      <w:tr w:rsidR="006E1304" w:rsidRPr="003C7639" w:rsidTr="005D0BED">
        <w:trPr>
          <w:gridAfter w:val="1"/>
          <w:wAfter w:w="32" w:type="dxa"/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3C7639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3C7639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fr-FR"/>
              </w:rPr>
            </w:pPr>
          </w:p>
        </w:tc>
        <w:tc>
          <w:tcPr>
            <w:tcW w:w="343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E1304" w:rsidRPr="003C7639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fr-FR"/>
              </w:rPr>
            </w:pPr>
            <w:r w:rsidRPr="003C7639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fr-FR"/>
              </w:rPr>
              <w:t>Had a sexual intercourse (past month)</w:t>
            </w:r>
          </w:p>
        </w:tc>
        <w:tc>
          <w:tcPr>
            <w:tcW w:w="351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E1304" w:rsidRPr="003C7639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fr-FR"/>
              </w:rPr>
            </w:pPr>
            <w:r w:rsidRPr="003C7639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fr-FR"/>
              </w:rPr>
              <w:t>≥ 1 regular partner (past 6 months)</w:t>
            </w:r>
          </w:p>
        </w:tc>
        <w:tc>
          <w:tcPr>
            <w:tcW w:w="345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E1304" w:rsidRPr="003C7639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fr-FR"/>
              </w:rPr>
            </w:pPr>
            <w:r w:rsidRPr="003C7639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fr-FR"/>
              </w:rPr>
              <w:t>≥ 1 casual Partner (past 6 months)</w:t>
            </w:r>
          </w:p>
        </w:tc>
      </w:tr>
      <w:tr w:rsidR="006E1304" w:rsidRPr="000D3646" w:rsidTr="005D0BED">
        <w:trPr>
          <w:trHeight w:val="315"/>
          <w:jc w:val="center"/>
        </w:trPr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pval</w:t>
            </w:r>
          </w:p>
        </w:tc>
        <w:tc>
          <w:tcPr>
            <w:tcW w:w="1266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aOR 95CI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pv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aOR 95CI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pval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aOR 95CI</w:t>
            </w:r>
          </w:p>
        </w:tc>
      </w:tr>
      <w:tr w:rsidR="006E1304" w:rsidRPr="000D3646" w:rsidTr="005D0BED">
        <w:trPr>
          <w:trHeight w:val="315"/>
          <w:jc w:val="center"/>
        </w:trPr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Arm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Intervention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12</w:t>
            </w:r>
          </w:p>
        </w:tc>
        <w:tc>
          <w:tcPr>
            <w:tcW w:w="1266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1115 (64.6%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98 [0.84 - 1.14]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&lt;0.00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1115 (40.8%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76 [0.67 - 0.86]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&lt;0.001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1115 (22.1%)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38 [1.2 - 1.6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2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Trial Roun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Trial round 2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4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5081 (65.5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17 [0.94 - 1.46]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07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5081 (43.9%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03 [0.87 - 1.23]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&lt;0.001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5081 (20.7%)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83 [0.67 - 1.04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Trial round 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4648 (6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.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91 [0.76 - 1.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4648 (42.2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02 [0.88 - 1.18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4648 (20.3%)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92 [0.77 - 1.11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Trial round 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4582 (63.4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94 [0.77 - 1.15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4582 (41.3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99 [0.85 - 1.17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4582 (22.4%)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[0.91 - 1.34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Trial round 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373 (64.8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.0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[0.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- 1.25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373 (4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.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11 [0.93 - 1.33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373 (19.9%)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02 [0.82 - 1.28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Trial round 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043 (63.2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97 [0.76 - 1.24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043 (44.3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28 [1.06 - 1.56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043 (1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.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%)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84 [0.66 - 1.09]</w:t>
            </w:r>
          </w:p>
        </w:tc>
      </w:tr>
      <w:tr w:rsidR="006E1304" w:rsidRPr="000D3646" w:rsidTr="005D0BED">
        <w:trPr>
          <w:trHeight w:val="315"/>
          <w:jc w:val="center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Trial round 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438 (63.7%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75 [0.48 - 1.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438 (42.7%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01 [0.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- 1.45]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438 (15.3%)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81 [0.51 - 1.29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2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Interaction Arm:Trial Roun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Intervention arm:round 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289 (63.5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84 [0.67 - 1.05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289 (45.3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[1.17 - 1.69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&lt;0.00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289 (21.3%)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73 [0.58 - 0.91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Intervention arm:round 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187 (6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.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[0.88 - 1.36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187 (39.6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02 [0.85 - 1.21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187 (23.2%)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03 [0.83 - 1.27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Intervention arm:round 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038 (63.4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.0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[0.81 - 1.23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038 (40.3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19 [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.0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- 1.41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038 (21.3%)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67 [0.54 - 0.82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Intervention arm:round 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086 (6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.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87 [0.68 - 1.13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086 (40.6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05 [0.85 - 1.29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086 (19.4%)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65 [0.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- 0.84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Intervention arm:round 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968 (61.5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88 [0.67 - 1.15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968 (38.1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81 [0.65 - 1.02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968 (20.9%)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03 [0.78 - 1.36]</w:t>
            </w:r>
          </w:p>
        </w:tc>
      </w:tr>
      <w:tr w:rsidR="006E1304" w:rsidRPr="000D3646" w:rsidTr="005D0BED">
        <w:trPr>
          <w:trHeight w:val="315"/>
          <w:jc w:val="center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Intervention arm:round 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8D2D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60 (64.7%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29 [0.75 - 2.22]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Pr="008D2D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60 (42.7%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23 [0.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- 1.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8D2D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60 (15%)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74 [0.42 - 1.31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2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Calendar Roun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Calendar round 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001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3794 (62.9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01 [0.77 - 1.32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3794 (42.9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08 [0.87 - 1.33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&lt;0.00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3794 (17.9%)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98 [0.75 - 1.28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Calendar round 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789 (63.3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06 [0.84 - 1.33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789 (41.2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51 [1.25 - 1.81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789 (19.3%)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05 [0.83 - 1.32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Calendar round 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889 (66.7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.0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[0.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- 1.24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889 (53.4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09 [0.92 - 1.29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889 (19.2%)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15 [0.92 - 1.42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Calendar round 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186 (66.2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15 [0.97 - 1.36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186 (46.9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.0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[0.87 - 1.15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186 (18.2%)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18 [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.0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- 1.39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Calendar round 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5110 (67.5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93 [0.81 - 1.08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5110 (41.5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87 [0.77 - 0.98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5110 (22.7%)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54 [1.34 - 1.78]</w:t>
            </w:r>
          </w:p>
        </w:tc>
      </w:tr>
      <w:tr w:rsidR="006E1304" w:rsidRPr="000D3646" w:rsidTr="005D0BED">
        <w:trPr>
          <w:trHeight w:val="315"/>
          <w:jc w:val="center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Calendar round 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5376 (63.7%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14 [0.97 - 1.34]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5376 (41.3%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05 [0.92 - 1.19]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5376 (23.7%)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06 [0.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- 1.24]</w:t>
            </w:r>
          </w:p>
        </w:tc>
      </w:tr>
    </w:tbl>
    <w:p w:rsidR="006E1304" w:rsidRPr="000D3646" w:rsidRDefault="006E1304" w:rsidP="006E1304">
      <w:pPr>
        <w:rPr>
          <w:i/>
          <w:sz w:val="20"/>
          <w:szCs w:val="20"/>
          <w:lang w:val="en-GB"/>
        </w:rPr>
      </w:pPr>
      <w:r w:rsidRPr="000D3646">
        <w:rPr>
          <w:i/>
          <w:sz w:val="20"/>
          <w:szCs w:val="20"/>
          <w:lang w:val="en-GB"/>
        </w:rPr>
        <w:br w:type="page"/>
      </w:r>
    </w:p>
    <w:p w:rsidR="006E1304" w:rsidRPr="000D3646" w:rsidRDefault="006E1304" w:rsidP="006E1304">
      <w:pPr>
        <w:spacing w:after="0" w:line="240" w:lineRule="auto"/>
        <w:jc w:val="both"/>
        <w:rPr>
          <w:lang w:val="en-GB"/>
        </w:rPr>
      </w:pPr>
      <w:r w:rsidRPr="000D3646">
        <w:rPr>
          <w:b/>
          <w:lang w:val="en-GB"/>
        </w:rPr>
        <w:lastRenderedPageBreak/>
        <w:t xml:space="preserve">Table S2. </w:t>
      </w:r>
      <w:r w:rsidRPr="000D3646">
        <w:rPr>
          <w:lang w:val="en-GB"/>
        </w:rPr>
        <w:t>Full multivariable model for each sexual behaviour indicator among men in the ANRS 12249 TasP trial (2012-2016) (2/3)</w:t>
      </w:r>
    </w:p>
    <w:p w:rsidR="006E1304" w:rsidRPr="000D3646" w:rsidRDefault="006E1304" w:rsidP="006E1304">
      <w:pPr>
        <w:rPr>
          <w:i/>
          <w:sz w:val="20"/>
          <w:szCs w:val="20"/>
          <w:lang w:val="en-GB"/>
        </w:rPr>
      </w:pPr>
    </w:p>
    <w:tbl>
      <w:tblPr>
        <w:tblW w:w="11003" w:type="dxa"/>
        <w:jc w:val="center"/>
        <w:tblCellMar>
          <w:left w:w="70" w:type="dxa"/>
          <w:right w:w="70" w:type="dxa"/>
        </w:tblCellMar>
        <w:tblLook w:val="04A0"/>
      </w:tblPr>
      <w:tblGrid>
        <w:gridCol w:w="2160"/>
        <w:gridCol w:w="2140"/>
        <w:gridCol w:w="642"/>
        <w:gridCol w:w="1242"/>
        <w:gridCol w:w="1486"/>
        <w:gridCol w:w="642"/>
        <w:gridCol w:w="1274"/>
        <w:gridCol w:w="1417"/>
      </w:tblGrid>
      <w:tr w:rsidR="006E1304" w:rsidRPr="00F456E9" w:rsidTr="005D0BED">
        <w:trPr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fr-FR"/>
              </w:rPr>
            </w:pPr>
          </w:p>
        </w:tc>
        <w:tc>
          <w:tcPr>
            <w:tcW w:w="337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E1304" w:rsidRPr="00CA36BA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/>
              </w:rPr>
              <w:t>Condom use at last sex - Regular partner</w:t>
            </w:r>
          </w:p>
        </w:tc>
        <w:tc>
          <w:tcPr>
            <w:tcW w:w="333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E1304" w:rsidRPr="00CA36BA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/>
              </w:rPr>
              <w:t>Condom use at last sex – Casual partner</w:t>
            </w:r>
          </w:p>
        </w:tc>
      </w:tr>
      <w:tr w:rsidR="006E1304" w:rsidRPr="000D3646" w:rsidTr="005D0BED">
        <w:trPr>
          <w:trHeight w:val="315"/>
          <w:jc w:val="center"/>
        </w:trPr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pval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aOR 95CI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pval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aOR 95CI</w:t>
            </w:r>
          </w:p>
        </w:tc>
      </w:tr>
      <w:tr w:rsidR="006E1304" w:rsidRPr="000D3646" w:rsidTr="005D0BED">
        <w:trPr>
          <w:trHeight w:val="315"/>
          <w:jc w:val="center"/>
        </w:trPr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Arm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Intervention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22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4630 (41.7%)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85 [0.71 - 1.02]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6C0A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02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832 (55.9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77 [0.6 - 0.97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2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Trial Roun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Trial round 2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005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752 (38.4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94 [0.73 - 1.21]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3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967 (55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88 [0.63 - 1.24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Trial round 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063 (43.7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06 [0.86 - 1.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118 (59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37 [1.02 - 1.86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Trial round 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996 (4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.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04 [0.82 - 1.32]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198 (58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[0.79 - 1.54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Trial round 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105 (40.1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84 [0.64 - 1.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570 (54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85 [0.59 - 1.24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Trial round 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947 (42.4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89 [0.66 - 1.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424 (57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96 [0.62 - 1.49]</w:t>
            </w:r>
          </w:p>
        </w:tc>
      </w:tr>
      <w:tr w:rsidR="006E1304" w:rsidRPr="000D3646" w:rsidTr="005D0BED">
        <w:trPr>
          <w:trHeight w:val="315"/>
          <w:jc w:val="center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Trial round 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05 (33.5%)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71 [0.38 - 1.32]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79 (52.6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01 [0.47 - 2.19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2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Interaction Arm:Trial Roun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Intervention arm:round 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&lt;0.0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829 (37.1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02 [0.78 - 1.33]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0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453 (58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55 [1.09 - 2.2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Intervention arm:round 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934 (4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.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42 [1.11 - 1.81]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605 (55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86 [0.61 - 1.21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Intervention arm:round 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871 (42.8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23 [0.96 - 1.57]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520 (57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14 [0.81 - 1.59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Intervention arm:round 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469 (46.1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82 [1.35 - 2.46]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64 (57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68 [1.11 - 2.55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Intervention arm:round 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387 (46.2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72 [1.25 - 2.36]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28 (57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41 [0.89 - 2.25]</w:t>
            </w:r>
          </w:p>
        </w:tc>
      </w:tr>
      <w:tr w:rsidR="006E1304" w:rsidRPr="000D3646" w:rsidTr="005D0BED">
        <w:trPr>
          <w:trHeight w:val="315"/>
          <w:jc w:val="center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Intervention arm:round 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5459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20 (36.4%)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29 [0.64 - 2.56]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5459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44 (51.2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05 [0.41 - 2.68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2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Calendar Roun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Calendar round 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3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712 (41.8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86 [0.61 - 1.22]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006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767 (57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76 [0.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- 1.17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Calendar round 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376 (37.2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97 [0.73 - 1.29]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19 (48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92 [0.63 - 1.34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Calendar round 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836 (39.5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87 [0.67 - 1.14]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342 (52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97 [0.68 - 1.39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Calendar round 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624 (36.9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96 [0.78 - 1.18]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311 (56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17 [0.87 - 1.56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Calendar round 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268 (41.6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98 [0.82 - 1.17]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424 (59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93 [0.74 - 1.18]</w:t>
            </w:r>
          </w:p>
        </w:tc>
      </w:tr>
      <w:tr w:rsidR="006E1304" w:rsidRPr="000D3646" w:rsidTr="005D0BED">
        <w:trPr>
          <w:trHeight w:val="315"/>
          <w:jc w:val="center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Calendar round 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344 (41.1%)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87 [0.72 - 1.04]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529 (57.1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88 [0.67 - 1.15]</w:t>
            </w:r>
          </w:p>
        </w:tc>
      </w:tr>
    </w:tbl>
    <w:p w:rsidR="006E1304" w:rsidRPr="000D3646" w:rsidRDefault="006E1304" w:rsidP="006E1304">
      <w:pPr>
        <w:rPr>
          <w:i/>
          <w:sz w:val="20"/>
          <w:szCs w:val="20"/>
          <w:lang w:val="en-GB"/>
        </w:rPr>
      </w:pPr>
      <w:r w:rsidRPr="000D3646">
        <w:rPr>
          <w:i/>
          <w:sz w:val="20"/>
          <w:szCs w:val="20"/>
          <w:lang w:val="en-GB"/>
        </w:rPr>
        <w:br w:type="page"/>
      </w:r>
    </w:p>
    <w:p w:rsidR="006E1304" w:rsidRPr="000D3646" w:rsidRDefault="006E1304" w:rsidP="006E1304">
      <w:pPr>
        <w:spacing w:after="0" w:line="240" w:lineRule="auto"/>
        <w:jc w:val="both"/>
        <w:rPr>
          <w:lang w:val="en-GB"/>
        </w:rPr>
      </w:pPr>
      <w:r w:rsidRPr="000D3646">
        <w:rPr>
          <w:b/>
          <w:lang w:val="en-GB"/>
        </w:rPr>
        <w:lastRenderedPageBreak/>
        <w:t xml:space="preserve">Table S2. </w:t>
      </w:r>
      <w:r w:rsidRPr="000D3646">
        <w:rPr>
          <w:lang w:val="en-GB"/>
        </w:rPr>
        <w:t>Full multivariable model for each sexual behaviour indicator among men in the ANRS 12249 TasP trial (2012-2016) (3/3)</w:t>
      </w:r>
    </w:p>
    <w:p w:rsidR="006E1304" w:rsidRPr="000D3646" w:rsidRDefault="006E1304" w:rsidP="006E1304">
      <w:pPr>
        <w:spacing w:after="0"/>
        <w:outlineLvl w:val="0"/>
        <w:rPr>
          <w:i/>
          <w:sz w:val="20"/>
          <w:szCs w:val="20"/>
          <w:lang w:val="en-GB"/>
        </w:rPr>
      </w:pPr>
    </w:p>
    <w:tbl>
      <w:tblPr>
        <w:tblW w:w="11353" w:type="dxa"/>
        <w:jc w:val="center"/>
        <w:tblCellMar>
          <w:left w:w="70" w:type="dxa"/>
          <w:right w:w="70" w:type="dxa"/>
        </w:tblCellMar>
        <w:tblLook w:val="04A0"/>
      </w:tblPr>
      <w:tblGrid>
        <w:gridCol w:w="2160"/>
        <w:gridCol w:w="2140"/>
        <w:gridCol w:w="641"/>
        <w:gridCol w:w="1166"/>
        <w:gridCol w:w="1644"/>
        <w:gridCol w:w="859"/>
        <w:gridCol w:w="1184"/>
        <w:gridCol w:w="1559"/>
      </w:tblGrid>
      <w:tr w:rsidR="006E1304" w:rsidRPr="00F456E9" w:rsidTr="005D0BED">
        <w:trPr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fr-FR"/>
              </w:rPr>
            </w:pPr>
          </w:p>
        </w:tc>
        <w:tc>
          <w:tcPr>
            <w:tcW w:w="3451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E1304" w:rsidRPr="00CA36BA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≥ 2 sexual partnerships in the past 6 months</w:t>
            </w:r>
          </w:p>
        </w:tc>
        <w:tc>
          <w:tcPr>
            <w:tcW w:w="360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E1304" w:rsidRPr="00CA36BA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Concurrency (at the time of survey)</w:t>
            </w:r>
          </w:p>
        </w:tc>
      </w:tr>
      <w:tr w:rsidR="006E1304" w:rsidRPr="000D3646" w:rsidTr="005D0BED">
        <w:trPr>
          <w:trHeight w:val="315"/>
          <w:jc w:val="center"/>
        </w:trPr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304" w:rsidRPr="00CA36BA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highlight w:val="yellow"/>
                <w:lang w:val="en-GB" w:eastAsia="fr-FR"/>
              </w:rPr>
            </w:pPr>
            <w:r w:rsidRPr="000D3646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pval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aOR 95CI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pval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aOR 95CI</w:t>
            </w:r>
          </w:p>
        </w:tc>
      </w:tr>
      <w:tr w:rsidR="006E1304" w:rsidRPr="000D3646" w:rsidTr="005D0BED">
        <w:trPr>
          <w:trHeight w:val="315"/>
          <w:jc w:val="center"/>
        </w:trPr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Arm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Intervention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7C484C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7C48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46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1115 (8.6%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08 [0.88 - 1.31]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6C02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5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1115 (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94 [0.75 - 1.17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2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Trial Roun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Trial round 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6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5081 (9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88 [0.67 - 1.17]</w:t>
            </w:r>
          </w:p>
        </w:tc>
        <w:tc>
          <w:tcPr>
            <w:tcW w:w="8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5081 (8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84 [0.59 - 1.18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Trial round 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4648 (7.7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87 [0.67 - 1.13]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4648 (7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79 [0.58 - 1.06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Trial round 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4582 (6.3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93 [0.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- 1.24]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4582 (5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84 [0.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- 1.17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Trial round 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373 (6.6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91 [0.65 - 1.27]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373 (6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78 [0.53 - 1.14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Trial round 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043 (5.6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26 [0.87 - 1.83]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043 (5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19 [0.77 - 1.82]</w:t>
            </w:r>
          </w:p>
        </w:tc>
      </w:tr>
      <w:tr w:rsidR="006E1304" w:rsidRPr="000D3646" w:rsidTr="005D0BED">
        <w:trPr>
          <w:trHeight w:val="315"/>
          <w:jc w:val="center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Trial round 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438 (6.4%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57 [0.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- 3.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438 (4.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23 [0.52 - 2.92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2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Interaction Arm:Trial Roun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Intervention arm:round 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5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289 (9.7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[0.81 - 1.48]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2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289 (9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28 [0.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- 1.81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Intervention arm:round 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187 (8.9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25 [0.92 - 1.69]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187 (8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46 [1.03 - 2.07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Intervention arm:round 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038 (6.8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03 [0.75 - 1.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038 (6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1.15 [0.8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- 1.65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Intervention arm:round 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086 (7.2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[0.75 - 1.62]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086 (7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[0.91 - 2.17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Intervention arm:round 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968 (5.1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79 [0.51 - 1.22]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968 (4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91 [0.55 - 1.49]</w:t>
            </w:r>
          </w:p>
        </w:tc>
      </w:tr>
      <w:tr w:rsidR="006E1304" w:rsidRPr="000D3646" w:rsidTr="005D0BED">
        <w:trPr>
          <w:trHeight w:val="315"/>
          <w:jc w:val="center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Intervention arm:round 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Pr="001B66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60 (6.2%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[0.35 - 1.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1B66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60 (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75 [0.25 - 2.22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2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Calendar Roun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Calendar round 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&lt;0.00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3794 (4.7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4.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[2.94 - 6.01]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&lt;0.00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3794 (4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3.74 [2.45 - 5.73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Calendar round 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789 (15.3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3.69 [2.67 - 5.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789 (13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.95 [2.01 - 4.32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Calendar round 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889 (13.9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3.39 [2.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- 4.59]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889 (10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3.33 [2.32 - 4.79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Calendar round 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186 (13.2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.01 [1.53 - 2.63]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186 (11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.11 [1.53 - 2.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Calendar round 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5110 (8.5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99 [1.56 - 2.54]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5110 (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.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.16 [1.62 - 2.88]</w:t>
            </w:r>
          </w:p>
        </w:tc>
      </w:tr>
      <w:tr w:rsidR="006E1304" w:rsidRPr="000D3646" w:rsidTr="005D0BED">
        <w:trPr>
          <w:trHeight w:val="315"/>
          <w:jc w:val="center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Calendar round 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5376 (7.6%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57 [1.21 - 2.04]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5376 (7.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78 [1.31 - 2.42]</w:t>
            </w:r>
          </w:p>
        </w:tc>
      </w:tr>
    </w:tbl>
    <w:p w:rsidR="006E1304" w:rsidRPr="000D3646" w:rsidRDefault="006E1304" w:rsidP="006E1304">
      <w:pPr>
        <w:spacing w:after="0"/>
        <w:outlineLvl w:val="0"/>
        <w:rPr>
          <w:i/>
          <w:sz w:val="20"/>
          <w:szCs w:val="20"/>
          <w:lang w:val="en-GB"/>
        </w:rPr>
      </w:pPr>
    </w:p>
    <w:p w:rsidR="006E1304" w:rsidRPr="000D3646" w:rsidRDefault="006E1304" w:rsidP="006E1304">
      <w:pPr>
        <w:rPr>
          <w:i/>
          <w:sz w:val="20"/>
          <w:szCs w:val="20"/>
          <w:lang w:val="en-GB"/>
        </w:rPr>
      </w:pPr>
      <w:r w:rsidRPr="000D3646">
        <w:rPr>
          <w:i/>
          <w:sz w:val="20"/>
          <w:szCs w:val="20"/>
          <w:lang w:val="en-GB"/>
        </w:rPr>
        <w:br w:type="page"/>
      </w:r>
    </w:p>
    <w:p w:rsidR="006E1304" w:rsidRDefault="006E1304" w:rsidP="006E1304">
      <w:pPr>
        <w:spacing w:after="0" w:line="240" w:lineRule="auto"/>
        <w:jc w:val="both"/>
        <w:rPr>
          <w:lang w:val="en-GB"/>
        </w:rPr>
      </w:pPr>
      <w:r w:rsidRPr="000D3646">
        <w:rPr>
          <w:b/>
          <w:lang w:val="en-GB"/>
        </w:rPr>
        <w:lastRenderedPageBreak/>
        <w:t xml:space="preserve">Table S3. </w:t>
      </w:r>
      <w:r w:rsidRPr="000D3646">
        <w:rPr>
          <w:lang w:val="en-GB"/>
        </w:rPr>
        <w:t>Full multivariable model for each sexual behaviour indicator among women in the ANRS 12249 TasP trial (2012-2016) (1/2)</w:t>
      </w:r>
    </w:p>
    <w:p w:rsidR="006E1304" w:rsidRPr="000D3646" w:rsidRDefault="006E1304" w:rsidP="006E1304">
      <w:pPr>
        <w:spacing w:after="0" w:line="240" w:lineRule="auto"/>
        <w:jc w:val="both"/>
        <w:rPr>
          <w:lang w:val="en-GB"/>
        </w:rPr>
      </w:pPr>
    </w:p>
    <w:tbl>
      <w:tblPr>
        <w:tblW w:w="13395" w:type="dxa"/>
        <w:jc w:val="center"/>
        <w:tblCellMar>
          <w:left w:w="70" w:type="dxa"/>
          <w:right w:w="70" w:type="dxa"/>
        </w:tblCellMar>
        <w:tblLook w:val="04A0"/>
      </w:tblPr>
      <w:tblGrid>
        <w:gridCol w:w="1300"/>
        <w:gridCol w:w="2140"/>
        <w:gridCol w:w="641"/>
        <w:gridCol w:w="1215"/>
        <w:gridCol w:w="1429"/>
        <w:gridCol w:w="641"/>
        <w:gridCol w:w="1238"/>
        <w:gridCol w:w="1456"/>
        <w:gridCol w:w="641"/>
        <w:gridCol w:w="1238"/>
        <w:gridCol w:w="1456"/>
      </w:tblGrid>
      <w:tr w:rsidR="006E1304" w:rsidRPr="00926324" w:rsidTr="005D0BED">
        <w:trPr>
          <w:trHeight w:val="31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926324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926324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fr-FR"/>
              </w:rPr>
            </w:pPr>
          </w:p>
        </w:tc>
        <w:tc>
          <w:tcPr>
            <w:tcW w:w="3285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E1304" w:rsidRPr="0071751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fr-FR"/>
              </w:rPr>
            </w:pPr>
            <w:r w:rsidRPr="0071751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fr-FR"/>
              </w:rPr>
              <w:t>Had a sexual intercourse (past month)</w:t>
            </w:r>
          </w:p>
        </w:tc>
        <w:tc>
          <w:tcPr>
            <w:tcW w:w="333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E1304" w:rsidRPr="00926324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fr-FR"/>
              </w:rPr>
            </w:pPr>
            <w:r w:rsidRPr="0092632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fr-FR"/>
              </w:rPr>
              <w:t>≥ 1 regular partner (past 6 months)</w:t>
            </w:r>
          </w:p>
        </w:tc>
        <w:tc>
          <w:tcPr>
            <w:tcW w:w="333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E1304" w:rsidRPr="00926324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fr-FR"/>
              </w:rPr>
            </w:pPr>
            <w:r w:rsidRPr="0092632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fr-FR"/>
              </w:rPr>
              <w:t>≥ 1 casual Partner (past 6 months)</w:t>
            </w:r>
          </w:p>
        </w:tc>
      </w:tr>
      <w:tr w:rsidR="006E1304" w:rsidRPr="000D3646" w:rsidTr="005D0BED">
        <w:trPr>
          <w:trHeight w:val="315"/>
          <w:jc w:val="center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pval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aOR 95CI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pval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aOR 95CI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pval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aOR 95CI</w:t>
            </w:r>
          </w:p>
        </w:tc>
      </w:tr>
      <w:tr w:rsidR="006E1304" w:rsidRPr="000D3646" w:rsidTr="005D0BED">
        <w:trPr>
          <w:trHeight w:val="315"/>
          <w:jc w:val="center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Arm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Intervention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099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5757 (48.7%)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01 [0.92 - 1.11]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&lt;0.001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5757 (38.4%)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83 [0.77 - 0.91]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&lt;0.001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5757 (13.6%)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44 [1.27 - 1.64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Trial Roun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Trial round 2</w:t>
            </w:r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0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1576 (50.3%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09 [0.94 - 1.25]</w:t>
            </w:r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&lt;0.00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1576 (42.1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14 [1.01 - 1.29]</w:t>
            </w:r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&lt;0.00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1576 (13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85 [0.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- 1.02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Trial round 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0564 (48.7%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[0.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- 1.02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0564 (38.8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08 [0.98 - 1.19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0564 (12.3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84 [0.71 - 0.99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Trial round 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0441 (48.2%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94 [0.83 - 1.07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0441 (38.5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02 [0.91 - 1.13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0441 (14.5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12 [0.95 - 1.32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Trial round 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5071 (49%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96 [0.83 - 1.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5071 (40.5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12 [0.99 - 1.27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5071 (11.5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83 [0.69 - 1.01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Trial round 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4671 (45.8%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[0.69 - 0.93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4671 (39.2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23 [1.08 - 1.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4671 (11.1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62 [0.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- 0.76]</w:t>
            </w:r>
          </w:p>
        </w:tc>
      </w:tr>
      <w:tr w:rsidR="006E1304" w:rsidRPr="000D3646" w:rsidTr="005D0BED">
        <w:trPr>
          <w:trHeight w:val="315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Trial round 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075 (49.7%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97 [0.75 - 1.26]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075 (37.6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92 [0.73 - 1.16]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075 (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.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94 [0.65 - 1.36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Interaction Arm:Trial Roun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Intervention arm:round 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&lt;0.0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5473 (47%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78 [0.67 - 0.91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&lt;0.00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5473 (42.4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21 [1.07 - 1.37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&lt;0.00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5473 (13.6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[0.66 - 0.96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Intervention arm:round 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5068 (49.3%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02 [0.89 - 1.17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5068 (35.5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[0.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- 1.01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5068 (14.8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07 [0.89 - 1.28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Intervention arm:round 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4785 (46.8%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88 [0.77 - 1.01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4785 (38.6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[1.06 - 1.35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4785 (13.4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61 [0.51 - 0.72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Intervention arm:round 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349 (48.9%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95 [0.81 - 1.13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349 (38.9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05 [0.91 - 1.22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349 (11.5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71 [0.57 - 0.88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Intervention arm:round 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192 (47.7%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11 [0.93 - 1.31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192 (35.3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86 [0.75 - 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.0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192 (13.9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23 [0.98 - 1.55]</w:t>
            </w:r>
          </w:p>
        </w:tc>
      </w:tr>
      <w:tr w:rsidR="006E1304" w:rsidRPr="000D3646" w:rsidTr="005D0BED">
        <w:trPr>
          <w:trHeight w:val="315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Intervention arm:round 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9815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614 (51.6%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05 [0.76 - 1.45]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9815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614 (38.9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[1.06 - 1.84]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Pr="009815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614 (8.1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47 [0.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- 0.75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Calendar Roun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Calendar round 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&lt;0.0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9173 (47.3%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97 [0.81 - 1.15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&lt;0.00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9173 (38.2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[1.04 - 1.39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&lt;0.00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9173 (12.2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67 [0.53 - 0.84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Calendar round 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651 (49.6%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92 [0.79 - 1.06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651 (39.9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61 [1.42 - 1.82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651 (10.5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58 [0.47 - 0.71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Calendar round 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4643 (48.1%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08 [0.94 - 1.25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4643 (47.5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23 [1.09 - 1.39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4643 (9.1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[0.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- 0.73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Calendar round 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5078 (51.2%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07 [0.96 - 1.18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5078 (43.9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13 [1.03 - 1.24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5078 (8.1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87 [0.76 - 0.99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Calendar round 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1263 (51.1%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01 [0.93 - 1.11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1263 (39.3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97 [0.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- 1.05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1263 (12.9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21 [1.08 - 1.35]</w:t>
            </w:r>
          </w:p>
        </w:tc>
      </w:tr>
      <w:tr w:rsidR="006E1304" w:rsidRPr="000D3646" w:rsidTr="005D0BED">
        <w:trPr>
          <w:trHeight w:val="315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Calendar round 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1667 (49.2%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98 [0.89 - 1.08]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1667 (39.6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07 [0.99 - 1.17]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1667 (14.8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99 [0.87 - 1.13]</w:t>
            </w:r>
          </w:p>
        </w:tc>
      </w:tr>
    </w:tbl>
    <w:p w:rsidR="006E1304" w:rsidRPr="000D3646" w:rsidRDefault="006E1304" w:rsidP="006E1304">
      <w:pPr>
        <w:rPr>
          <w:i/>
          <w:sz w:val="20"/>
          <w:szCs w:val="20"/>
          <w:lang w:val="en-GB"/>
        </w:rPr>
      </w:pPr>
      <w:r w:rsidRPr="000D3646">
        <w:rPr>
          <w:i/>
          <w:sz w:val="20"/>
          <w:szCs w:val="20"/>
          <w:lang w:val="en-GB"/>
        </w:rPr>
        <w:br w:type="page"/>
      </w:r>
    </w:p>
    <w:p w:rsidR="006E1304" w:rsidRDefault="006E1304" w:rsidP="006E1304">
      <w:pPr>
        <w:spacing w:after="0" w:line="240" w:lineRule="auto"/>
        <w:jc w:val="both"/>
        <w:rPr>
          <w:lang w:val="en-GB"/>
        </w:rPr>
      </w:pPr>
      <w:r w:rsidRPr="000D3646">
        <w:rPr>
          <w:b/>
          <w:lang w:val="en-GB"/>
        </w:rPr>
        <w:lastRenderedPageBreak/>
        <w:t xml:space="preserve">Table S3. </w:t>
      </w:r>
      <w:r w:rsidRPr="000D3646">
        <w:rPr>
          <w:lang w:val="en-GB"/>
        </w:rPr>
        <w:t>Full multivariable model for each sexual behaviour indicator among women in the ANRS 12249 TasP trial (2012-2016) (2/2)</w:t>
      </w:r>
    </w:p>
    <w:p w:rsidR="006E1304" w:rsidRPr="000D3646" w:rsidRDefault="006E1304" w:rsidP="006E1304">
      <w:pPr>
        <w:spacing w:after="0" w:line="240" w:lineRule="auto"/>
        <w:jc w:val="both"/>
        <w:rPr>
          <w:lang w:val="en-GB"/>
        </w:rPr>
      </w:pPr>
    </w:p>
    <w:tbl>
      <w:tblPr>
        <w:tblW w:w="9778" w:type="dxa"/>
        <w:jc w:val="center"/>
        <w:tblCellMar>
          <w:left w:w="70" w:type="dxa"/>
          <w:right w:w="70" w:type="dxa"/>
        </w:tblCellMar>
        <w:tblLook w:val="04A0"/>
      </w:tblPr>
      <w:tblGrid>
        <w:gridCol w:w="1300"/>
        <w:gridCol w:w="2140"/>
        <w:gridCol w:w="641"/>
        <w:gridCol w:w="1107"/>
        <w:gridCol w:w="1421"/>
        <w:gridCol w:w="642"/>
        <w:gridCol w:w="1106"/>
        <w:gridCol w:w="1421"/>
      </w:tblGrid>
      <w:tr w:rsidR="006E1304" w:rsidRPr="00F456E9" w:rsidTr="005D0BED">
        <w:trPr>
          <w:trHeight w:val="315"/>
          <w:jc w:val="center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926324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fr-FR"/>
              </w:rPr>
            </w:pPr>
            <w:r w:rsidRPr="00926324">
              <w:rPr>
                <w:rFonts w:ascii="Calibri" w:eastAsia="Times New Roman" w:hAnsi="Calibri" w:cs="Times New Roman"/>
                <w:b/>
                <w:color w:val="000000"/>
                <w:lang w:val="en-GB" w:eastAsia="fr-FR"/>
              </w:rPr>
              <w:t> 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926324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fr-FR"/>
              </w:rPr>
            </w:pPr>
            <w:r w:rsidRPr="00926324">
              <w:rPr>
                <w:rFonts w:ascii="Calibri" w:eastAsia="Times New Roman" w:hAnsi="Calibri" w:cs="Times New Roman"/>
                <w:b/>
                <w:color w:val="000000"/>
                <w:lang w:val="en-GB" w:eastAsia="fr-FR"/>
              </w:rPr>
              <w:t> </w:t>
            </w:r>
          </w:p>
        </w:tc>
        <w:tc>
          <w:tcPr>
            <w:tcW w:w="316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E1304" w:rsidRPr="00926324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fr-FR"/>
              </w:rPr>
            </w:pPr>
            <w:r w:rsidRPr="0092632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fr-FR"/>
              </w:rPr>
              <w:t>Condom use at last sex - Regular partner</w:t>
            </w:r>
          </w:p>
        </w:tc>
        <w:tc>
          <w:tcPr>
            <w:tcW w:w="316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E1304" w:rsidRPr="00926324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fr-FR"/>
              </w:rPr>
            </w:pPr>
            <w:r w:rsidRPr="0092632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fr-FR"/>
              </w:rPr>
              <w:t>Condom use at last sex – Casual partner</w:t>
            </w:r>
          </w:p>
        </w:tc>
      </w:tr>
      <w:tr w:rsidR="006E1304" w:rsidRPr="000D3646" w:rsidTr="005D0BED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pval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aOR 95CI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pval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aOR 95CI</w:t>
            </w:r>
          </w:p>
        </w:tc>
      </w:tr>
      <w:tr w:rsidR="006E1304" w:rsidRPr="000D3646" w:rsidTr="005D0BED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Arm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Intervention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83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9211 (40.2%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92 [0.81 - 1.06]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7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3289 (48.8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88 [0.69 - 1.12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Trial Roun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Trial round 2</w:t>
            </w:r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&lt;0.0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3307 (37.9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22 [1.02 - 1.46]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&lt;0.0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040 (46.4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[0.78 - 1.55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Trial round 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4030 (42.3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[1.03 - 1.41]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297 (50.3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62 [1.19 - 2.19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Trial round 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4022 (43.6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23 [1.04 - 1.46]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528 (48.7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33 [0.97 - 1.83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Trial round 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057 (40.1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95 [0.77 - 1.16]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584 (54.6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77 [1.23 - 2.55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Trial round 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839 (42.3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05 [0.84 - 1.31]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524 (48.6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98 [1.32 - 2.98]</w:t>
            </w:r>
          </w:p>
        </w:tc>
      </w:tr>
      <w:tr w:rsidR="006E1304" w:rsidRPr="000D3646" w:rsidTr="005D0BED">
        <w:trPr>
          <w:trHeight w:val="315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Trial round 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404 (30.6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46 [0.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- 0.71]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97 (53.1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58 [0.77 - 3.23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Interaction Arm:Trial Roun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Intervention arm:round 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&lt;0.0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594 (34.8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82 [0.67 - 0.99]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02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520 (49.5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43 [1.01 - 2.03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Intervention arm:round 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767 (43.8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15 [0.97 - 1.37]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743 (48.6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95 [0.68 - 1.33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Intervention arm:round 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850 (43.5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09 [0.91 - 1.29]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643 (50.8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25 [0.91 - 1.73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Intervention arm:round 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915 (44.8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54 [1.23 - 1.91]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69 (57.3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38 [0.91 - 2.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Intervention arm:round 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779 (45.1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31 [1.04 - 1.64]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306 (44.3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78 [0.51 - 1.21]</w:t>
            </w:r>
          </w:p>
        </w:tc>
      </w:tr>
      <w:tr w:rsidR="006E1304" w:rsidRPr="000D3646" w:rsidTr="005D0BED">
        <w:trPr>
          <w:trHeight w:val="315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Intervention arm:round 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435D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39 (35.7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2.14 [1.32 - 3.46]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Pr="00435D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50 (59.2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[0.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- 4.17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Calendar Roun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Calendar round 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&lt;0.0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3510 (42.5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72 [0.55 - 0.94]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003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122 (47.7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02 [0.65 - 1.58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Calendar round 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662 (29.2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[0.73 - 1.11]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76 (36.6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67 [1.14 - 2.43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Calendar round 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614 (36.1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73 [0.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- 0.89]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315 (50.3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09 [0.74 - 1.59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Calendar round 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043 (35.8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97 [0.83 - 1.12]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92 (45.3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62 [1.25 - 2.09]</w:t>
            </w:r>
          </w:p>
        </w:tc>
      </w:tr>
      <w:tr w:rsidR="006E1304" w:rsidRPr="000D3646" w:rsidTr="005D0BED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Calendar round 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4437 (40.7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[0.79 - 1.02]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474 (51.9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.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[0.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- 1.35]</w:t>
            </w:r>
          </w:p>
        </w:tc>
      </w:tr>
      <w:tr w:rsidR="006E1304" w:rsidRPr="000D3646" w:rsidTr="005D0BED">
        <w:trPr>
          <w:trHeight w:val="315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Calendar round 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4628 (40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</w:t>
            </w: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 xml:space="preserve"> [0.79 - 1.02]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1760 (48.2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304" w:rsidRPr="000D3646" w:rsidRDefault="006E1304" w:rsidP="005D0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</w:pPr>
            <w:r w:rsidRPr="000D3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fr-FR"/>
              </w:rPr>
              <w:t>0.95 [0.75 - 1.21]</w:t>
            </w:r>
          </w:p>
        </w:tc>
      </w:tr>
    </w:tbl>
    <w:p w:rsidR="00534489" w:rsidRPr="006E1304" w:rsidRDefault="00534489" w:rsidP="006E1304"/>
    <w:sectPr w:rsidR="00534489" w:rsidRPr="006E1304" w:rsidSect="006E1304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1405E" w:rsidRDefault="00F1405E" w:rsidP="00727AB6">
      <w:pPr>
        <w:spacing w:after="0" w:line="240" w:lineRule="auto"/>
      </w:pPr>
      <w:r>
        <w:separator/>
      </w:r>
    </w:p>
  </w:endnote>
  <w:endnote w:type="continuationSeparator" w:id="1">
    <w:p w:rsidR="00F1405E" w:rsidRDefault="00F1405E" w:rsidP="00727A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egoe UI">
    <w:altName w:val="Times New Roma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E1304" w:rsidRDefault="006E1304" w:rsidP="004E69CB">
    <w:pPr>
      <w:pStyle w:val="Footer"/>
      <w:jc w:val="right"/>
    </w:pPr>
    <w:r w:rsidRPr="00715966">
      <w:rPr>
        <w:rStyle w:val="PageNumber"/>
        <w:rFonts w:cs="Times New Roman"/>
        <w:sz w:val="18"/>
        <w:szCs w:val="18"/>
      </w:rPr>
      <w:t xml:space="preserve">Page </w:t>
    </w:r>
    <w:r w:rsidR="00727AB6" w:rsidRPr="00715966">
      <w:rPr>
        <w:rStyle w:val="PageNumber"/>
        <w:rFonts w:cs="Times New Roman"/>
        <w:sz w:val="18"/>
        <w:szCs w:val="18"/>
      </w:rPr>
      <w:fldChar w:fldCharType="begin"/>
    </w:r>
    <w:r w:rsidRPr="00715966">
      <w:rPr>
        <w:rStyle w:val="PageNumber"/>
        <w:rFonts w:cs="Times New Roman"/>
        <w:sz w:val="18"/>
        <w:szCs w:val="18"/>
      </w:rPr>
      <w:instrText xml:space="preserve"> </w:instrText>
    </w:r>
    <w:r>
      <w:rPr>
        <w:rStyle w:val="PageNumber"/>
        <w:rFonts w:cs="Times New Roman"/>
        <w:sz w:val="18"/>
        <w:szCs w:val="18"/>
      </w:rPr>
      <w:instrText>PAGE</w:instrText>
    </w:r>
    <w:r w:rsidRPr="00715966">
      <w:rPr>
        <w:rStyle w:val="PageNumber"/>
        <w:rFonts w:cs="Times New Roman"/>
        <w:sz w:val="18"/>
        <w:szCs w:val="18"/>
      </w:rPr>
      <w:instrText xml:space="preserve"> </w:instrText>
    </w:r>
    <w:r w:rsidR="00727AB6" w:rsidRPr="00715966">
      <w:rPr>
        <w:rStyle w:val="PageNumber"/>
        <w:rFonts w:cs="Times New Roman"/>
        <w:sz w:val="18"/>
        <w:szCs w:val="18"/>
      </w:rPr>
      <w:fldChar w:fldCharType="separate"/>
    </w:r>
    <w:r w:rsidR="007D761A">
      <w:rPr>
        <w:rStyle w:val="PageNumber"/>
        <w:rFonts w:cs="Times New Roman"/>
        <w:noProof/>
        <w:sz w:val="18"/>
        <w:szCs w:val="18"/>
      </w:rPr>
      <w:t>1</w:t>
    </w:r>
    <w:r w:rsidR="00727AB6" w:rsidRPr="00715966">
      <w:rPr>
        <w:rStyle w:val="PageNumber"/>
        <w:rFonts w:cs="Times New Roman"/>
        <w:sz w:val="18"/>
        <w:szCs w:val="18"/>
      </w:rPr>
      <w:fldChar w:fldCharType="end"/>
    </w:r>
    <w:r>
      <w:rPr>
        <w:rStyle w:val="PageNumber"/>
        <w:rFonts w:cs="Times New Roman"/>
        <w:sz w:val="18"/>
        <w:szCs w:val="18"/>
      </w:rPr>
      <w:t xml:space="preserve"> of</w:t>
    </w:r>
    <w:r w:rsidRPr="00715966">
      <w:rPr>
        <w:rStyle w:val="PageNumber"/>
        <w:rFonts w:cs="Times New Roman"/>
        <w:sz w:val="18"/>
        <w:szCs w:val="18"/>
      </w:rPr>
      <w:t xml:space="preserve"> </w:t>
    </w:r>
    <w:r w:rsidR="00727AB6" w:rsidRPr="00715966">
      <w:rPr>
        <w:rStyle w:val="PageNumber"/>
        <w:rFonts w:cs="Times New Roman"/>
        <w:sz w:val="18"/>
        <w:szCs w:val="18"/>
      </w:rPr>
      <w:fldChar w:fldCharType="begin"/>
    </w:r>
    <w:r w:rsidRPr="00715966">
      <w:rPr>
        <w:rStyle w:val="PageNumber"/>
        <w:rFonts w:cs="Times New Roman"/>
        <w:sz w:val="18"/>
        <w:szCs w:val="18"/>
      </w:rPr>
      <w:instrText xml:space="preserve"> </w:instrText>
    </w:r>
    <w:r>
      <w:rPr>
        <w:rStyle w:val="PageNumber"/>
        <w:rFonts w:cs="Times New Roman"/>
        <w:sz w:val="18"/>
        <w:szCs w:val="18"/>
      </w:rPr>
      <w:instrText>NUMPAGES</w:instrText>
    </w:r>
    <w:r w:rsidRPr="00715966">
      <w:rPr>
        <w:rStyle w:val="PageNumber"/>
        <w:rFonts w:cs="Times New Roman"/>
        <w:sz w:val="18"/>
        <w:szCs w:val="18"/>
      </w:rPr>
      <w:instrText xml:space="preserve"> </w:instrText>
    </w:r>
    <w:r w:rsidR="00727AB6" w:rsidRPr="00715966">
      <w:rPr>
        <w:rStyle w:val="PageNumber"/>
        <w:rFonts w:cs="Times New Roman"/>
        <w:sz w:val="18"/>
        <w:szCs w:val="18"/>
      </w:rPr>
      <w:fldChar w:fldCharType="separate"/>
    </w:r>
    <w:r w:rsidR="007D761A">
      <w:rPr>
        <w:rStyle w:val="PageNumber"/>
        <w:rFonts w:cs="Times New Roman"/>
        <w:noProof/>
        <w:sz w:val="18"/>
        <w:szCs w:val="18"/>
      </w:rPr>
      <w:t>8</w:t>
    </w:r>
    <w:r w:rsidR="00727AB6" w:rsidRPr="00715966">
      <w:rPr>
        <w:rStyle w:val="PageNumber"/>
        <w:rFonts w:cs="Times New Roman"/>
        <w:sz w:val="18"/>
        <w:szCs w:val="18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1405E" w:rsidRDefault="00F1405E" w:rsidP="00727AB6">
      <w:pPr>
        <w:spacing w:after="0" w:line="240" w:lineRule="auto"/>
      </w:pPr>
      <w:r>
        <w:separator/>
      </w:r>
    </w:p>
  </w:footnote>
  <w:footnote w:type="continuationSeparator" w:id="1">
    <w:p w:rsidR="00F1405E" w:rsidRDefault="00F1405E" w:rsidP="00727A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AD0AE4"/>
    <w:multiLevelType w:val="hybridMultilevel"/>
    <w:tmpl w:val="7938CFEC"/>
    <w:lvl w:ilvl="0" w:tplc="C9903B96">
      <w:numFmt w:val="bullet"/>
      <w:lvlText w:val="-"/>
      <w:lvlJc w:val="left"/>
      <w:pPr>
        <w:ind w:left="36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2BE5393"/>
    <w:multiLevelType w:val="hybridMultilevel"/>
    <w:tmpl w:val="E41C991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2123B7"/>
    <w:multiLevelType w:val="hybridMultilevel"/>
    <w:tmpl w:val="D00E651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6606A2"/>
    <w:multiLevelType w:val="hybridMultilevel"/>
    <w:tmpl w:val="F1ECA50A"/>
    <w:lvl w:ilvl="0" w:tplc="1F3EE23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0F069E9"/>
    <w:multiLevelType w:val="hybridMultilevel"/>
    <w:tmpl w:val="BCFCC658"/>
    <w:lvl w:ilvl="0" w:tplc="89E0D8D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F425369"/>
    <w:multiLevelType w:val="hybridMultilevel"/>
    <w:tmpl w:val="8CE0D30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1FD1D27"/>
    <w:multiLevelType w:val="hybridMultilevel"/>
    <w:tmpl w:val="398AC41A"/>
    <w:lvl w:ilvl="0" w:tplc="13449958">
      <w:start w:val="28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A9C6B00"/>
    <w:multiLevelType w:val="hybridMultilevel"/>
    <w:tmpl w:val="B0100BA6"/>
    <w:lvl w:ilvl="0" w:tplc="B502816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BE778B2"/>
    <w:multiLevelType w:val="hybridMultilevel"/>
    <w:tmpl w:val="E964663E"/>
    <w:lvl w:ilvl="0" w:tplc="4EDE24A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2314393"/>
    <w:multiLevelType w:val="hybridMultilevel"/>
    <w:tmpl w:val="AEA44BB6"/>
    <w:lvl w:ilvl="0" w:tplc="26A0375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4834810"/>
    <w:multiLevelType w:val="hybridMultilevel"/>
    <w:tmpl w:val="7B5608E4"/>
    <w:lvl w:ilvl="0" w:tplc="EF8EDD4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E934A9B"/>
    <w:multiLevelType w:val="hybridMultilevel"/>
    <w:tmpl w:val="E6DE604C"/>
    <w:lvl w:ilvl="0" w:tplc="EF66DF94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4B262B"/>
    <w:multiLevelType w:val="hybridMultilevel"/>
    <w:tmpl w:val="1FF8E680"/>
    <w:lvl w:ilvl="0" w:tplc="60109DA4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4A653AD"/>
    <w:multiLevelType w:val="hybridMultilevel"/>
    <w:tmpl w:val="BE2E6BC8"/>
    <w:lvl w:ilvl="0" w:tplc="13CA986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7E14CB2"/>
    <w:multiLevelType w:val="hybridMultilevel"/>
    <w:tmpl w:val="D004D85A"/>
    <w:lvl w:ilvl="0" w:tplc="58A0686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8035795"/>
    <w:multiLevelType w:val="hybridMultilevel"/>
    <w:tmpl w:val="294A49E8"/>
    <w:lvl w:ilvl="0" w:tplc="9EB64610">
      <w:numFmt w:val="bullet"/>
      <w:lvlText w:val="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4C8303EB"/>
    <w:multiLevelType w:val="hybridMultilevel"/>
    <w:tmpl w:val="3A58D5AA"/>
    <w:lvl w:ilvl="0" w:tplc="89E0D8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3B043FE"/>
    <w:multiLevelType w:val="hybridMultilevel"/>
    <w:tmpl w:val="64F44D2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65A6FAC"/>
    <w:multiLevelType w:val="hybridMultilevel"/>
    <w:tmpl w:val="D736AE2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A326DDB"/>
    <w:multiLevelType w:val="hybridMultilevel"/>
    <w:tmpl w:val="4D4CDF6A"/>
    <w:lvl w:ilvl="0" w:tplc="AA5E5672">
      <w:start w:val="17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5AC92839"/>
    <w:multiLevelType w:val="hybridMultilevel"/>
    <w:tmpl w:val="7C0C53D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1221F74"/>
    <w:multiLevelType w:val="multilevel"/>
    <w:tmpl w:val="A9DC0B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6F54268D"/>
    <w:multiLevelType w:val="hybridMultilevel"/>
    <w:tmpl w:val="4A02C48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D073FD3"/>
    <w:multiLevelType w:val="hybridMultilevel"/>
    <w:tmpl w:val="3B349E6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ED32A2D"/>
    <w:multiLevelType w:val="hybridMultilevel"/>
    <w:tmpl w:val="595A258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20"/>
  </w:num>
  <w:num w:numId="3">
    <w:abstractNumId w:val="17"/>
  </w:num>
  <w:num w:numId="4">
    <w:abstractNumId w:val="5"/>
  </w:num>
  <w:num w:numId="5">
    <w:abstractNumId w:val="0"/>
  </w:num>
  <w:num w:numId="6">
    <w:abstractNumId w:val="4"/>
  </w:num>
  <w:num w:numId="7">
    <w:abstractNumId w:val="19"/>
  </w:num>
  <w:num w:numId="8">
    <w:abstractNumId w:val="18"/>
  </w:num>
  <w:num w:numId="9">
    <w:abstractNumId w:val="9"/>
  </w:num>
  <w:num w:numId="10">
    <w:abstractNumId w:val="14"/>
  </w:num>
  <w:num w:numId="11">
    <w:abstractNumId w:val="10"/>
  </w:num>
  <w:num w:numId="12">
    <w:abstractNumId w:val="15"/>
  </w:num>
  <w:num w:numId="13">
    <w:abstractNumId w:val="22"/>
  </w:num>
  <w:num w:numId="14">
    <w:abstractNumId w:val="1"/>
  </w:num>
  <w:num w:numId="15">
    <w:abstractNumId w:val="2"/>
  </w:num>
  <w:num w:numId="16">
    <w:abstractNumId w:val="8"/>
  </w:num>
  <w:num w:numId="17">
    <w:abstractNumId w:val="23"/>
  </w:num>
  <w:num w:numId="18">
    <w:abstractNumId w:val="7"/>
  </w:num>
  <w:num w:numId="19">
    <w:abstractNumId w:val="11"/>
  </w:num>
  <w:num w:numId="20">
    <w:abstractNumId w:val="12"/>
  </w:num>
  <w:num w:numId="21">
    <w:abstractNumId w:val="6"/>
  </w:num>
  <w:num w:numId="22">
    <w:abstractNumId w:val="3"/>
  </w:num>
  <w:num w:numId="23">
    <w:abstractNumId w:val="21"/>
  </w:num>
  <w:num w:numId="24">
    <w:abstractNumId w:val="13"/>
  </w:num>
  <w:num w:numId="25">
    <w:abstractNumId w:val="2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6E1304"/>
    <w:rsid w:val="00534489"/>
    <w:rsid w:val="006E1304"/>
    <w:rsid w:val="00727AB6"/>
    <w:rsid w:val="007D761A"/>
    <w:rsid w:val="0081564F"/>
    <w:rsid w:val="00F1405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304"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130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130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130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1304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E1304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6E1304"/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paragraph" w:styleId="ListParagraph">
    <w:name w:val="List Paragraph"/>
    <w:basedOn w:val="Normal"/>
    <w:uiPriority w:val="34"/>
    <w:qFormat/>
    <w:rsid w:val="006E130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E130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E1304"/>
    <w:pPr>
      <w:spacing w:after="0" w:line="240" w:lineRule="auto"/>
    </w:pPr>
    <w:rPr>
      <w:sz w:val="24"/>
      <w:szCs w:val="24"/>
      <w:lang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1304"/>
  </w:style>
  <w:style w:type="paragraph" w:styleId="BalloonText">
    <w:name w:val="Balloon Text"/>
    <w:basedOn w:val="Normal"/>
    <w:link w:val="BalloonTextChar"/>
    <w:uiPriority w:val="99"/>
    <w:semiHidden/>
    <w:unhideWhenUsed/>
    <w:rsid w:val="006E13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304"/>
    <w:rPr>
      <w:rFonts w:ascii="Segoe UI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6E13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304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E13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304"/>
    <w:rPr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6E1304"/>
  </w:style>
  <w:style w:type="character" w:styleId="Hyperlink">
    <w:name w:val="Hyperlink"/>
    <w:basedOn w:val="DefaultParagraphFont"/>
    <w:uiPriority w:val="99"/>
    <w:unhideWhenUsed/>
    <w:rsid w:val="006E1304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1304"/>
    <w:pPr>
      <w:spacing w:after="160"/>
    </w:pPr>
    <w:rPr>
      <w:rFonts w:eastAsiaTheme="minorHAnsi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1304"/>
    <w:rPr>
      <w:rFonts w:eastAsiaTheme="minorHAnsi"/>
      <w:b/>
      <w:bCs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rsid w:val="006E1304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E1304"/>
    <w:pPr>
      <w:spacing w:line="240" w:lineRule="auto"/>
      <w:jc w:val="both"/>
    </w:pPr>
    <w:rPr>
      <w:rFonts w:ascii="Calibri" w:hAnsi="Calibri"/>
      <w:lang w:val="en-US"/>
    </w:rPr>
  </w:style>
  <w:style w:type="table" w:styleId="TableGrid">
    <w:name w:val="Table Grid"/>
    <w:basedOn w:val="TableNormal"/>
    <w:uiPriority w:val="39"/>
    <w:rsid w:val="006E1304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6E1304"/>
    <w:rPr>
      <w:sz w:val="22"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E1304"/>
    <w:rPr>
      <w:rFonts w:ascii="Calibri" w:hAnsi="Calibri"/>
      <w:sz w:val="22"/>
      <w:szCs w:val="22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E1304"/>
    <w:rPr>
      <w:color w:val="800080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E13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E1304"/>
    <w:rPr>
      <w:rFonts w:ascii="Courier New" w:eastAsia="Times New Roman" w:hAnsi="Courier New" w:cs="Courier New"/>
      <w:sz w:val="20"/>
      <w:szCs w:val="20"/>
    </w:rPr>
  </w:style>
  <w:style w:type="paragraph" w:styleId="NoSpacing">
    <w:name w:val="No Spacing"/>
    <w:uiPriority w:val="1"/>
    <w:qFormat/>
    <w:rsid w:val="006E1304"/>
    <w:rPr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6E1304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fr-FR"/>
    </w:rPr>
  </w:style>
  <w:style w:type="character" w:customStyle="1" w:styleId="apple-converted-space">
    <w:name w:val="apple-converted-space"/>
    <w:basedOn w:val="DefaultParagraphFont"/>
    <w:rsid w:val="006E1304"/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6E1304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304"/>
    <w:pPr>
      <w:spacing w:after="160" w:line="259" w:lineRule="auto"/>
    </w:pPr>
    <w:rPr>
      <w:sz w:val="22"/>
      <w:szCs w:val="22"/>
      <w:lang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6E130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E130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E130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E1304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character" w:customStyle="1" w:styleId="Titre2Car">
    <w:name w:val="Titre 2 Car"/>
    <w:basedOn w:val="Policepardfaut"/>
    <w:link w:val="Titre2"/>
    <w:uiPriority w:val="9"/>
    <w:rsid w:val="006E1304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character" w:customStyle="1" w:styleId="Titre3Car">
    <w:name w:val="Titre 3 Car"/>
    <w:basedOn w:val="Policepardfaut"/>
    <w:link w:val="Titre3"/>
    <w:uiPriority w:val="9"/>
    <w:rsid w:val="006E1304"/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paragraph" w:styleId="Paragraphedeliste">
    <w:name w:val="List Paragraph"/>
    <w:basedOn w:val="Normal"/>
    <w:uiPriority w:val="34"/>
    <w:qFormat/>
    <w:rsid w:val="006E1304"/>
    <w:pPr>
      <w:ind w:left="720"/>
      <w:contextualSpacing/>
    </w:pPr>
  </w:style>
  <w:style w:type="character" w:styleId="Marquedannotation">
    <w:name w:val="annotation reference"/>
    <w:basedOn w:val="Policepardfaut"/>
    <w:uiPriority w:val="99"/>
    <w:semiHidden/>
    <w:unhideWhenUsed/>
    <w:rsid w:val="006E1304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6E1304"/>
    <w:pPr>
      <w:spacing w:after="0" w:line="240" w:lineRule="auto"/>
    </w:pPr>
    <w:rPr>
      <w:sz w:val="24"/>
      <w:szCs w:val="24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6E1304"/>
  </w:style>
  <w:style w:type="paragraph" w:styleId="Textedebulles">
    <w:name w:val="Balloon Text"/>
    <w:basedOn w:val="Normal"/>
    <w:link w:val="TextedebullesCar"/>
    <w:uiPriority w:val="99"/>
    <w:semiHidden/>
    <w:unhideWhenUsed/>
    <w:rsid w:val="006E13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E1304"/>
    <w:rPr>
      <w:rFonts w:ascii="Segoe UI" w:hAnsi="Segoe UI" w:cs="Segoe UI"/>
      <w:sz w:val="18"/>
      <w:szCs w:val="18"/>
      <w:lang w:eastAsia="en-US"/>
    </w:rPr>
  </w:style>
  <w:style w:type="paragraph" w:styleId="En-tte">
    <w:name w:val="header"/>
    <w:basedOn w:val="Normal"/>
    <w:link w:val="En-tteCar"/>
    <w:uiPriority w:val="99"/>
    <w:unhideWhenUsed/>
    <w:rsid w:val="006E13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E1304"/>
    <w:rPr>
      <w:sz w:val="22"/>
      <w:szCs w:val="22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6E13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E1304"/>
    <w:rPr>
      <w:sz w:val="22"/>
      <w:szCs w:val="22"/>
      <w:lang w:eastAsia="en-US"/>
    </w:rPr>
  </w:style>
  <w:style w:type="character" w:styleId="Numrodepage">
    <w:name w:val="page number"/>
    <w:basedOn w:val="Policepardfaut"/>
    <w:uiPriority w:val="99"/>
    <w:semiHidden/>
    <w:unhideWhenUsed/>
    <w:rsid w:val="006E1304"/>
  </w:style>
  <w:style w:type="character" w:styleId="Lienhypertexte">
    <w:name w:val="Hyperlink"/>
    <w:basedOn w:val="Policepardfaut"/>
    <w:uiPriority w:val="99"/>
    <w:unhideWhenUsed/>
    <w:rsid w:val="006E1304"/>
    <w:rPr>
      <w:color w:val="0000FF" w:themeColor="hyperlink"/>
      <w:u w:val="singl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E1304"/>
    <w:pPr>
      <w:spacing w:after="160"/>
    </w:pPr>
    <w:rPr>
      <w:rFonts w:eastAsiaTheme="minorHAnsi"/>
      <w:b/>
      <w:bCs/>
      <w:sz w:val="20"/>
      <w:szCs w:val="20"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E1304"/>
    <w:rPr>
      <w:rFonts w:eastAsiaTheme="minorHAnsi"/>
      <w:b/>
      <w:bCs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rsid w:val="006E1304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E1304"/>
    <w:pPr>
      <w:spacing w:line="240" w:lineRule="auto"/>
      <w:jc w:val="both"/>
    </w:pPr>
    <w:rPr>
      <w:rFonts w:ascii="Calibri" w:hAnsi="Calibri"/>
      <w:lang w:val="en-US"/>
    </w:rPr>
  </w:style>
  <w:style w:type="table" w:styleId="Grille">
    <w:name w:val="Table Grid"/>
    <w:basedOn w:val="TableauNormal"/>
    <w:uiPriority w:val="39"/>
    <w:rsid w:val="006E1304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vision">
    <w:name w:val="Revision"/>
    <w:hidden/>
    <w:uiPriority w:val="99"/>
    <w:semiHidden/>
    <w:rsid w:val="006E1304"/>
    <w:rPr>
      <w:sz w:val="22"/>
      <w:szCs w:val="22"/>
      <w:lang w:eastAsia="en-US"/>
    </w:rPr>
  </w:style>
  <w:style w:type="character" w:customStyle="1" w:styleId="EndNoteBibliographyChar">
    <w:name w:val="EndNote Bibliography Char"/>
    <w:basedOn w:val="Policepardfaut"/>
    <w:link w:val="EndNoteBibliography"/>
    <w:rsid w:val="006E1304"/>
    <w:rPr>
      <w:rFonts w:ascii="Calibri" w:hAnsi="Calibri"/>
      <w:sz w:val="22"/>
      <w:szCs w:val="22"/>
      <w:lang w:val="en-US" w:eastAsia="en-US"/>
    </w:rPr>
  </w:style>
  <w:style w:type="character" w:styleId="Lienhypertextesuivi">
    <w:name w:val="FollowedHyperlink"/>
    <w:basedOn w:val="Policepardfaut"/>
    <w:uiPriority w:val="99"/>
    <w:semiHidden/>
    <w:unhideWhenUsed/>
    <w:rsid w:val="006E1304"/>
    <w:rPr>
      <w:color w:val="800080" w:themeColor="followedHyperlink"/>
      <w:u w:val="single"/>
    </w:rPr>
  </w:style>
  <w:style w:type="paragraph" w:styleId="HTMLprformat">
    <w:name w:val="HTML Preformatted"/>
    <w:basedOn w:val="Normal"/>
    <w:link w:val="HTMLprformatCar"/>
    <w:uiPriority w:val="99"/>
    <w:unhideWhenUsed/>
    <w:rsid w:val="006E13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formatCar">
    <w:name w:val="HTML préformaté Car"/>
    <w:basedOn w:val="Policepardfaut"/>
    <w:link w:val="HTMLprformat"/>
    <w:uiPriority w:val="99"/>
    <w:rsid w:val="006E1304"/>
    <w:rPr>
      <w:rFonts w:ascii="Courier New" w:eastAsia="Times New Roman" w:hAnsi="Courier New" w:cs="Courier New"/>
      <w:sz w:val="20"/>
      <w:szCs w:val="20"/>
    </w:rPr>
  </w:style>
  <w:style w:type="paragraph" w:styleId="Sansinterligne">
    <w:name w:val="No Spacing"/>
    <w:uiPriority w:val="1"/>
    <w:qFormat/>
    <w:rsid w:val="006E1304"/>
    <w:rPr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6E1304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fr-FR"/>
    </w:rPr>
  </w:style>
  <w:style w:type="character" w:customStyle="1" w:styleId="apple-converted-space">
    <w:name w:val="apple-converted-space"/>
    <w:basedOn w:val="Policepardfaut"/>
    <w:rsid w:val="006E1304"/>
  </w:style>
  <w:style w:type="character" w:customStyle="1" w:styleId="Mentionnonrsolue1">
    <w:name w:val="Mention non résolue1"/>
    <w:basedOn w:val="Policepardfaut"/>
    <w:uiPriority w:val="99"/>
    <w:semiHidden/>
    <w:unhideWhenUsed/>
    <w:rsid w:val="006E1304"/>
    <w:rPr>
      <w:color w:val="808080"/>
      <w:shd w:val="clear" w:color="auto" w:fill="E6E6E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205</Words>
  <Characters>12572</Characters>
  <Application>Microsoft Office Word</Application>
  <DocSecurity>0</DocSecurity>
  <Lines>104</Lines>
  <Paragraphs>29</Paragraphs>
  <ScaleCrop>false</ScaleCrop>
  <Company>ISPED</Company>
  <LinksUpToDate>false</LinksUpToDate>
  <CharactersWithSpaces>147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 ORNE GLIEMAN</dc:creator>
  <cp:lastModifiedBy>74700</cp:lastModifiedBy>
  <cp:revision>2</cp:revision>
  <dcterms:created xsi:type="dcterms:W3CDTF">2020-07-17T06:48:00Z</dcterms:created>
  <dcterms:modified xsi:type="dcterms:W3CDTF">2020-07-17T06:48:00Z</dcterms:modified>
</cp:coreProperties>
</file>